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2C25F" w14:textId="77777777" w:rsidR="00915BE4" w:rsidRPr="00915BE4" w:rsidRDefault="00915BE4" w:rsidP="00915BE4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915BE4">
        <w:rPr>
          <w:rFonts w:cstheme="minorHAnsi"/>
          <w:b/>
          <w:sz w:val="20"/>
          <w:szCs w:val="20"/>
          <w:lang w:val="en-US"/>
        </w:rPr>
        <w:t>Table S1</w:t>
      </w:r>
      <w:r w:rsidRPr="00915BE4">
        <w:rPr>
          <w:rFonts w:cstheme="minorHAnsi"/>
          <w:sz w:val="20"/>
          <w:szCs w:val="20"/>
          <w:lang w:val="en-US"/>
        </w:rPr>
        <w:t>: ICD codes for infection diagnoses.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1006"/>
        <w:gridCol w:w="6679"/>
      </w:tblGrid>
      <w:tr w:rsidR="00915BE4" w:rsidRPr="006E0929" w14:paraId="1FFB20DD" w14:textId="77777777" w:rsidTr="00070563">
        <w:tc>
          <w:tcPr>
            <w:tcW w:w="1891" w:type="dxa"/>
            <w:vMerge w:val="restart"/>
            <w:shd w:val="clear" w:color="auto" w:fill="auto"/>
          </w:tcPr>
          <w:p w14:paraId="7E678BC7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A7602">
              <w:rPr>
                <w:rFonts w:cstheme="minorHAnsi"/>
                <w:sz w:val="20"/>
                <w:szCs w:val="20"/>
              </w:rPr>
              <w:t>Any</w:t>
            </w:r>
            <w:proofErr w:type="spellEnd"/>
            <w:r w:rsidRPr="00EA760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A7602">
              <w:rPr>
                <w:rFonts w:cstheme="minorHAnsi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006" w:type="dxa"/>
            <w:shd w:val="clear" w:color="auto" w:fill="auto"/>
          </w:tcPr>
          <w:p w14:paraId="656A4641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8</w:t>
            </w:r>
          </w:p>
        </w:tc>
        <w:tc>
          <w:tcPr>
            <w:tcW w:w="6679" w:type="dxa"/>
            <w:shd w:val="clear" w:color="auto" w:fill="auto"/>
          </w:tcPr>
          <w:p w14:paraId="39161A48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0" w:name="OLE_LINK1"/>
            <w:r w:rsidRPr="00915BE4">
              <w:rPr>
                <w:rFonts w:cstheme="minorHAnsi"/>
                <w:sz w:val="20"/>
                <w:szCs w:val="20"/>
                <w:lang w:val="en-US"/>
              </w:rPr>
              <w:t>006.00-007.99, 009.00-009.98, 084.00-087.99, 099.96-099.99, 110.00-130.10, 130.99-131.99, 136.09, 320.88-320.99, 360.00, 380.02-381.99, 384.00-384.08, 420.00-420.09, 421.98, 422.97-422.99, 462.01, 462.09, 463.09, 466.99, 483.99-486.09, 503.00-503.09, 540.00-540.02, 540.04-540.99, 572,99, 686.00-686.98, 761,40, 763.10, 763.98, 778,60</w:t>
            </w:r>
            <w:bookmarkEnd w:id="0"/>
            <w:r w:rsidRPr="00915BE4">
              <w:rPr>
                <w:rFonts w:cstheme="minorHAnsi"/>
                <w:sz w:val="20"/>
                <w:szCs w:val="20"/>
                <w:lang w:val="en-US"/>
              </w:rPr>
              <w:t xml:space="preserve"> + ICD-8 codes in ‘Bacterial infection’ and ‘Viral infection’</w:t>
            </w:r>
            <w:proofErr w:type="gramStart"/>
            <w:r w:rsidRPr="00915BE4">
              <w:rPr>
                <w:rFonts w:cstheme="minorHAnsi"/>
                <w:sz w:val="20"/>
                <w:szCs w:val="20"/>
                <w:lang w:val="en-US"/>
              </w:rPr>
              <w:t xml:space="preserve">.  </w:t>
            </w:r>
            <w:proofErr w:type="gramEnd"/>
            <w:r w:rsidRPr="00915BE4"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</w:p>
        </w:tc>
      </w:tr>
      <w:tr w:rsidR="00915BE4" w:rsidRPr="006E0929" w14:paraId="2AA4E7C6" w14:textId="77777777" w:rsidTr="00070563">
        <w:tc>
          <w:tcPr>
            <w:tcW w:w="1891" w:type="dxa"/>
            <w:vMerge/>
            <w:shd w:val="clear" w:color="auto" w:fill="auto"/>
          </w:tcPr>
          <w:p w14:paraId="0028768F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</w:tcPr>
          <w:p w14:paraId="2B590F3D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9</w:t>
            </w:r>
          </w:p>
        </w:tc>
        <w:tc>
          <w:tcPr>
            <w:tcW w:w="6679" w:type="dxa"/>
            <w:shd w:val="clear" w:color="auto" w:fill="auto"/>
          </w:tcPr>
          <w:p w14:paraId="12AA4EFC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 xml:space="preserve">006-007X, 008W, 009-D, 084-086X, 099E-X, 110-136X, 321A, 321W, 370E-F, X, 372A-D, 380B, C, 381A, 382X, 420- 422X, 462-463, 466-B, 473-X, 483, 485-486, 490, 491B, 540A, X, 572A, 647C, E, W, X, 680A, 711G-X, 727A, 770A, 771C, E-W  + ICD-9 codes in ‘Bacterial infection’ and ‘Viral infection’.                 </w:t>
            </w:r>
          </w:p>
        </w:tc>
      </w:tr>
      <w:tr w:rsidR="00915BE4" w:rsidRPr="006E0929" w14:paraId="31697154" w14:textId="77777777" w:rsidTr="00070563">
        <w:tc>
          <w:tcPr>
            <w:tcW w:w="1891" w:type="dxa"/>
            <w:vMerge/>
            <w:shd w:val="clear" w:color="auto" w:fill="auto"/>
          </w:tcPr>
          <w:p w14:paraId="135C62AF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</w:tcPr>
          <w:p w14:paraId="5A429F8D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10</w:t>
            </w:r>
          </w:p>
        </w:tc>
        <w:tc>
          <w:tcPr>
            <w:tcW w:w="6679" w:type="dxa"/>
            <w:shd w:val="clear" w:color="auto" w:fill="auto"/>
          </w:tcPr>
          <w:p w14:paraId="48EFC51B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A06-07.9, A08.5, A09, A59-59.9, A63, A63.8-64, B35-49, B50 -89, B99, G02.1-02.8, G04, G04.9,</w:t>
            </w:r>
            <w:r w:rsidRPr="00915BE4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915BE4">
              <w:rPr>
                <w:rFonts w:cstheme="minorHAnsi"/>
                <w:sz w:val="20"/>
                <w:szCs w:val="20"/>
                <w:lang w:val="en-US"/>
              </w:rPr>
              <w:t xml:space="preserve">G05.2, H10.0, H10.3-10.9, H16.2-16.3, H16.9, H32, H60, H60.3, H65.0-65.1, H66.9, I30.0-30.9, I33.0-33.9, I40.0, J02*, J02.8-02.9*, J03*, J03.8-03.9*, J16, J16.8, J18-18.9, J20, J20.8-21, J21.8-21.9, J22, J32-32.9*, J35.0, J37-37.1*, J40-42, K35, K35.9, K75.0, L30.3, M46.5, M65.1, M71.1, O98.3, O98.6-98.9, P23.8-23.9, P37.1-39.9, Z22.4, Z22.8-22.9 + ICD-10 codes in ‘Bacterial infection’ and ‘Viral infection’.     </w:t>
            </w:r>
          </w:p>
        </w:tc>
      </w:tr>
      <w:tr w:rsidR="00915BE4" w:rsidRPr="00EA7602" w14:paraId="474F3B06" w14:textId="77777777" w:rsidTr="00070563">
        <w:tc>
          <w:tcPr>
            <w:tcW w:w="1891" w:type="dxa"/>
            <w:vMerge w:val="restart"/>
            <w:shd w:val="clear" w:color="auto" w:fill="auto"/>
          </w:tcPr>
          <w:p w14:paraId="352D7929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A7602">
              <w:rPr>
                <w:rFonts w:cstheme="minorHAnsi"/>
                <w:sz w:val="20"/>
                <w:szCs w:val="20"/>
              </w:rPr>
              <w:t>Bacterial</w:t>
            </w:r>
            <w:proofErr w:type="spellEnd"/>
          </w:p>
        </w:tc>
        <w:tc>
          <w:tcPr>
            <w:tcW w:w="1006" w:type="dxa"/>
            <w:shd w:val="clear" w:color="auto" w:fill="auto"/>
          </w:tcPr>
          <w:p w14:paraId="2C8DE4F9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8</w:t>
            </w:r>
          </w:p>
        </w:tc>
        <w:tc>
          <w:tcPr>
            <w:tcW w:w="6679" w:type="dxa"/>
            <w:shd w:val="clear" w:color="auto" w:fill="auto"/>
          </w:tcPr>
          <w:p w14:paraId="5A95FE72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000.01-005.99, 008.00-008.30, 010.99-018.98, 020.00-039.98, 073.99, 076.99, 079.30, 080.99-083.99, 088.99-104.98, 320.00-320.80, 322.00-322.03, 361.00-361.09, 362.02, 366.00, 369.00, 380.00-380.01, 382.00-383.99, 390.97-392.99, 421.00, 461.00-461.09, 462.02, 463.01, 481,99-482.98, 501.99, 508.00-508.02, 510.01-510.09, 511.10, 513.99, 522.50, 527.30, 528.00, 528.30, 540.03, 562.00-562.19, 566.00-566.01, 567.00-567.02, 569.00, 577.01, 590.00-590.99, 595.00-595.02, 597.00, 599.02, 611.00, 611.01, 612.01-614.99, 616.00-616.03, 620.00-620.99, 622.00-622.19, 629.40, 630.00-630.09, 635.00-636.09, 645.90-645.91, 670.00-670.09, 678.02, 680.00-682.99, 684.00-684.09, 710.00-710.09, 720.00-720.29, 732.99, 761,00, 763.00, 998.50, 999.30</w:t>
            </w:r>
          </w:p>
        </w:tc>
      </w:tr>
      <w:tr w:rsidR="00915BE4" w:rsidRPr="006E0929" w14:paraId="156CB741" w14:textId="77777777" w:rsidTr="00070563">
        <w:tc>
          <w:tcPr>
            <w:tcW w:w="1891" w:type="dxa"/>
            <w:vMerge/>
            <w:shd w:val="clear" w:color="auto" w:fill="auto"/>
          </w:tcPr>
          <w:p w14:paraId="45982654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</w:tcPr>
          <w:p w14:paraId="7903337D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9</w:t>
            </w:r>
          </w:p>
        </w:tc>
        <w:tc>
          <w:tcPr>
            <w:tcW w:w="6679" w:type="dxa"/>
            <w:shd w:val="clear" w:color="auto" w:fill="auto"/>
          </w:tcPr>
          <w:p w14:paraId="0ADB2D7C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001-005X, 008A-F, 010-041X, 073, 076, 078D, J, 790H, 080-083X, 087-099D, 100-104, 245A, 254B, 320-X, 324-X, 360A, 373B, 375D, 376A, 382A-E,</w:t>
            </w:r>
            <w:r w:rsidRPr="00EA7602">
              <w:rPr>
                <w:rFonts w:cstheme="minorHAnsi"/>
                <w:sz w:val="20"/>
                <w:szCs w:val="20"/>
                <w:lang w:val="en-GB"/>
              </w:rPr>
              <w:t xml:space="preserve"> 383A-X,</w:t>
            </w:r>
            <w:r w:rsidRPr="00915BE4">
              <w:rPr>
                <w:rFonts w:cstheme="minorHAnsi"/>
                <w:sz w:val="20"/>
                <w:szCs w:val="20"/>
                <w:lang w:val="en-US"/>
              </w:rPr>
              <w:t xml:space="preserve"> 390-392X, 421A, 461-X, 475, 481-482X, 510-X, 511B, 513-B, 522E, H, 526E, 527D, 528A, D, 540B, 562-B, 566, 567-C, 569F, 575A, 590-X, 597A, 595-D, X, 597W, 599A, 611A, 614-F, W-X, 615A, X, 616-X, 634A, 635A, 636A, 637A, 638A, </w:t>
            </w:r>
            <w:r w:rsidRPr="00915BE4">
              <w:rPr>
                <w:rFonts w:cstheme="minorHAnsi"/>
                <w:sz w:val="20"/>
                <w:szCs w:val="20"/>
                <w:lang w:val="en-US"/>
              </w:rPr>
              <w:lastRenderedPageBreak/>
              <w:t>639A, 646F, G, 647A, B, D, 658E, 659D, 670, 675-B, W-X, 681-686X, 711A, E, 728A, 729E, 730-D, X, 771D, 996G, 998F, 999D</w:t>
            </w:r>
          </w:p>
        </w:tc>
      </w:tr>
      <w:tr w:rsidR="00915BE4" w:rsidRPr="00EA7602" w14:paraId="58F5101B" w14:textId="77777777" w:rsidTr="00070563">
        <w:tc>
          <w:tcPr>
            <w:tcW w:w="1891" w:type="dxa"/>
            <w:vMerge/>
            <w:shd w:val="clear" w:color="auto" w:fill="auto"/>
          </w:tcPr>
          <w:p w14:paraId="06BEFDDA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</w:tcPr>
          <w:p w14:paraId="681D4160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10</w:t>
            </w:r>
          </w:p>
        </w:tc>
        <w:tc>
          <w:tcPr>
            <w:tcW w:w="6679" w:type="dxa"/>
            <w:shd w:val="clear" w:color="auto" w:fill="auto"/>
          </w:tcPr>
          <w:p w14:paraId="4561EE05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A00-05.9, A15-17.9, A20-28.9, A30 -58, A65 -79.9, B95-96.8, E06.0, E32.1, G00-00.9, G01, G04.2,</w:t>
            </w:r>
            <w:r w:rsidRPr="00EA7602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EA7602">
              <w:rPr>
                <w:rFonts w:cstheme="minorHAnsi"/>
                <w:sz w:val="20"/>
                <w:szCs w:val="20"/>
              </w:rPr>
              <w:t>G05.0, G06-06.2*, G07, H00.0, H01.0, H04.3, H05.0, H44.0, H60.0-60.1, H66.0-66.4, H70.0-70.9, I00-02.9, J01-01.9*, J02.0, J03.0, J13-15.9, J16.0, J20.0-20.2, J34.0, J36*, J39.0-39.1, J85.1-85.3, J86-86.9*, K04.6-04.7, K05.2, K11.3, K12.2, K14.0, K35.1, K57-57.9, K61-61.4, K63.0, K65.0*, K81.0, K85, L00 -08.9, M00-00.9, M46.3*, M60.0*, M86-86.9*, N10-12*, N13.6*, N15.1, N15.9, N30-30.3*, N30.8-30.9*, N34-34.1*, N39.0*, , N61, N70-76.8*, N98.0, O07.0, O07.5, O08.0, O23-23.9, O41.1, O75.3, O85-86.8*, O91-91.1, O98.0-98.2, P23.1-23.6, P36, P37.0, T80.2, T81.4, T82.6-82.7, T83.5-83.6, T84.5-84.7, T85.7, T88.0, Z22.0-22.3</w:t>
            </w:r>
          </w:p>
        </w:tc>
      </w:tr>
      <w:tr w:rsidR="00915BE4" w:rsidRPr="00EA7602" w14:paraId="0A77BB12" w14:textId="77777777" w:rsidTr="00070563">
        <w:tc>
          <w:tcPr>
            <w:tcW w:w="1891" w:type="dxa"/>
            <w:vMerge w:val="restart"/>
            <w:shd w:val="clear" w:color="auto" w:fill="auto"/>
          </w:tcPr>
          <w:p w14:paraId="4C77B0ED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Viral</w:t>
            </w:r>
          </w:p>
        </w:tc>
        <w:tc>
          <w:tcPr>
            <w:tcW w:w="1006" w:type="dxa"/>
            <w:shd w:val="clear" w:color="auto" w:fill="auto"/>
          </w:tcPr>
          <w:p w14:paraId="26CB5B20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8</w:t>
            </w:r>
          </w:p>
        </w:tc>
        <w:tc>
          <w:tcPr>
            <w:tcW w:w="6679" w:type="dxa"/>
            <w:shd w:val="clear" w:color="auto" w:fill="auto"/>
          </w:tcPr>
          <w:p w14:paraId="6273AB19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EA7602">
              <w:rPr>
                <w:rFonts w:cstheme="minorHAnsi"/>
                <w:sz w:val="20"/>
                <w:szCs w:val="20"/>
              </w:rPr>
              <w:t>008.80-008.98</w:t>
            </w:r>
            <w:proofErr w:type="gramEnd"/>
            <w:r w:rsidRPr="00EA7602">
              <w:rPr>
                <w:rFonts w:cstheme="minorHAnsi"/>
                <w:sz w:val="20"/>
                <w:szCs w:val="20"/>
              </w:rPr>
              <w:t>, 040.00-043.99, 045.00-065.99, 067.00-072.09, 074.00-075.09, 078.00-079.20, 079.40-079.99, 099.92, 460.99, 464.01-480,99, 508.03, 761.20, 761.30</w:t>
            </w:r>
          </w:p>
        </w:tc>
      </w:tr>
      <w:tr w:rsidR="00915BE4" w:rsidRPr="006E0929" w14:paraId="00F4BFDF" w14:textId="77777777" w:rsidTr="00070563">
        <w:tc>
          <w:tcPr>
            <w:tcW w:w="1891" w:type="dxa"/>
            <w:vMerge/>
            <w:shd w:val="clear" w:color="auto" w:fill="auto"/>
          </w:tcPr>
          <w:p w14:paraId="2E5064FA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</w:tcPr>
          <w:p w14:paraId="5D3E9094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9</w:t>
            </w:r>
          </w:p>
        </w:tc>
        <w:tc>
          <w:tcPr>
            <w:tcW w:w="6679" w:type="dxa"/>
            <w:shd w:val="clear" w:color="auto" w:fill="auto"/>
          </w:tcPr>
          <w:p w14:paraId="443D5BBA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008H-M, 045-066, 070-072X, 074-075, 077-078H, 078W-079X, 279K, 321B-H, 323A, 323C-D, 460, 464-465X, 480-X, 487-W, 647F, G, 711F, 771A, B, 790W</w:t>
            </w:r>
          </w:p>
        </w:tc>
      </w:tr>
      <w:tr w:rsidR="00915BE4" w:rsidRPr="006E0929" w14:paraId="0C860F92" w14:textId="77777777" w:rsidTr="00070563">
        <w:tc>
          <w:tcPr>
            <w:tcW w:w="1891" w:type="dxa"/>
            <w:vMerge/>
            <w:shd w:val="clear" w:color="auto" w:fill="auto"/>
          </w:tcPr>
          <w:p w14:paraId="4871848F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</w:tcPr>
          <w:p w14:paraId="45F744C8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10</w:t>
            </w:r>
          </w:p>
        </w:tc>
        <w:tc>
          <w:tcPr>
            <w:tcW w:w="6679" w:type="dxa"/>
            <w:shd w:val="clear" w:color="auto" w:fill="auto"/>
          </w:tcPr>
          <w:p w14:paraId="3A168200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A08-08.4, A60-60.9, A63.0, A80-89, A90-99, B00-06.0, B06.8-09, B15-19.9, B20-24, B25-34, B97-97.8, G02.0, G05.1, J00, J04-06.9*, J10-11.8, J12-12.9, J20.3-20.7, J21.0, O35.3, O98.4-98.5, P23.0, P35, Z21, Z22.5-22.6</w:t>
            </w:r>
          </w:p>
        </w:tc>
      </w:tr>
      <w:tr w:rsidR="00915BE4" w:rsidRPr="00EA7602" w14:paraId="60560E31" w14:textId="77777777" w:rsidTr="00070563">
        <w:tc>
          <w:tcPr>
            <w:tcW w:w="1891" w:type="dxa"/>
            <w:vMerge w:val="restart"/>
            <w:shd w:val="clear" w:color="auto" w:fill="auto"/>
          </w:tcPr>
          <w:p w14:paraId="0E101827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CNS</w:t>
            </w:r>
          </w:p>
        </w:tc>
        <w:tc>
          <w:tcPr>
            <w:tcW w:w="1006" w:type="dxa"/>
            <w:shd w:val="clear" w:color="auto" w:fill="auto"/>
          </w:tcPr>
          <w:p w14:paraId="1A7B47EB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8</w:t>
            </w:r>
          </w:p>
        </w:tc>
        <w:tc>
          <w:tcPr>
            <w:tcW w:w="6679" w:type="dxa"/>
            <w:shd w:val="clear" w:color="auto" w:fill="auto"/>
          </w:tcPr>
          <w:p w14:paraId="0682BB3F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EA7602">
              <w:rPr>
                <w:rFonts w:cstheme="minorHAnsi"/>
                <w:sz w:val="20"/>
                <w:szCs w:val="20"/>
              </w:rPr>
              <w:t>013.00-013.99</w:t>
            </w:r>
            <w:proofErr w:type="gramEnd"/>
            <w:r w:rsidRPr="00EA7602">
              <w:rPr>
                <w:rFonts w:cstheme="minorHAnsi"/>
                <w:sz w:val="20"/>
                <w:szCs w:val="20"/>
              </w:rPr>
              <w:t>, 027.01, 036.00, 090.40, 094.00-094.98, 320.00-320.80, 322.00-322.03, 392.99, 040.00-043.99, 045.00-046.99, 052.00, 054.04, 062.00-065.99, 071.99, 072.01, 075.02, 079.20, 474.99, 084.00, 320.88-320.99</w:t>
            </w:r>
          </w:p>
        </w:tc>
      </w:tr>
      <w:tr w:rsidR="00915BE4" w:rsidRPr="006E0929" w14:paraId="712A7C29" w14:textId="77777777" w:rsidTr="00070563">
        <w:tc>
          <w:tcPr>
            <w:tcW w:w="1891" w:type="dxa"/>
            <w:vMerge/>
            <w:shd w:val="clear" w:color="auto" w:fill="auto"/>
          </w:tcPr>
          <w:p w14:paraId="606B5161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</w:tcPr>
          <w:p w14:paraId="101DDF71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9</w:t>
            </w:r>
          </w:p>
        </w:tc>
        <w:tc>
          <w:tcPr>
            <w:tcW w:w="6679" w:type="dxa"/>
            <w:shd w:val="clear" w:color="auto" w:fill="auto"/>
          </w:tcPr>
          <w:p w14:paraId="6511A66C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013-X, 036A, B, 090E, 094-X, 320-X, 324-X, 392-X, 045-049X, 054D, 052B, 053A, 055A, 056A, 071, 072B, C, 321B-H, 323A, 323C, D, 006F, 321A, 321W</w:t>
            </w:r>
          </w:p>
        </w:tc>
      </w:tr>
      <w:tr w:rsidR="00915BE4" w:rsidRPr="006E0929" w14:paraId="0014E3C2" w14:textId="77777777" w:rsidTr="00070563">
        <w:tc>
          <w:tcPr>
            <w:tcW w:w="1891" w:type="dxa"/>
            <w:vMerge/>
            <w:shd w:val="clear" w:color="auto" w:fill="auto"/>
          </w:tcPr>
          <w:p w14:paraId="05EA2590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</w:tcPr>
          <w:p w14:paraId="02AFB1C0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10</w:t>
            </w:r>
          </w:p>
        </w:tc>
        <w:tc>
          <w:tcPr>
            <w:tcW w:w="6679" w:type="dxa"/>
            <w:shd w:val="clear" w:color="auto" w:fill="auto"/>
          </w:tcPr>
          <w:p w14:paraId="2942BB37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A02.2 (if G01), A17-17.9, A20.3, A22.8, A32.1, A39.0, A39.8 (if G05), A50.4 (if G05.0 or G01), A51.4 (if G01), A52.1 (if G05.0, G01 or F02.8), A54.8 (if G07 or G01), A69.2 (if G01), G00-00.9, G01, G04.2, G05.0, G06-06.2, G07, I02-02.9, A80-89, B00.3-00.4, B01.0-01.1, B02.0-02.1, B05.0-05.1, B06.0, B26.1-26.2, G02.0, G05.1, B58.2, A06.6, B37.5, B38.4, B43.1, B45.1, B46.1, B50.0, B57.4, B60.2, B69.0, B83.2, G02.1-02.8, G04, G04.9, G05.2</w:t>
            </w:r>
          </w:p>
        </w:tc>
      </w:tr>
      <w:tr w:rsidR="00915BE4" w:rsidRPr="00EA7602" w14:paraId="7302FC2A" w14:textId="77777777" w:rsidTr="00070563">
        <w:tc>
          <w:tcPr>
            <w:tcW w:w="1891" w:type="dxa"/>
            <w:vMerge w:val="restart"/>
            <w:shd w:val="clear" w:color="auto" w:fill="auto"/>
          </w:tcPr>
          <w:p w14:paraId="3C724B7D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A7602">
              <w:rPr>
                <w:rFonts w:cstheme="minorHAnsi"/>
                <w:sz w:val="20"/>
                <w:szCs w:val="20"/>
              </w:rPr>
              <w:t>Respiratory</w:t>
            </w:r>
            <w:proofErr w:type="spellEnd"/>
          </w:p>
        </w:tc>
        <w:tc>
          <w:tcPr>
            <w:tcW w:w="1006" w:type="dxa"/>
            <w:shd w:val="clear" w:color="auto" w:fill="auto"/>
          </w:tcPr>
          <w:p w14:paraId="07C6D53A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8</w:t>
            </w:r>
          </w:p>
        </w:tc>
        <w:tc>
          <w:tcPr>
            <w:tcW w:w="6679" w:type="dxa"/>
            <w:shd w:val="clear" w:color="auto" w:fill="auto"/>
          </w:tcPr>
          <w:p w14:paraId="71EED8E0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EA7602">
              <w:rPr>
                <w:rFonts w:cstheme="minorHAnsi"/>
                <w:sz w:val="20"/>
                <w:szCs w:val="20"/>
              </w:rPr>
              <w:t>010-012</w:t>
            </w:r>
            <w:proofErr w:type="gramEnd"/>
            <w:r w:rsidRPr="00EA7602">
              <w:rPr>
                <w:rFonts w:cstheme="minorHAnsi"/>
                <w:sz w:val="20"/>
                <w:szCs w:val="20"/>
              </w:rPr>
              <w:t>, 020.10, 461.00-461.09, 462.02, 463.01, 481,99-482.98, 501.99, 508.00-508.02, 510.01-510.09, 511.10, 513.99, 460.99, 464.01-464.09, 465.99, 470.99-473.99, 480,99, 508.03, 462.01, 462.09, 463.09, 466.99, 483.99-486.09, 502.00-503.09, 519.92, 490.99-491.09</w:t>
            </w:r>
          </w:p>
        </w:tc>
      </w:tr>
      <w:tr w:rsidR="00915BE4" w:rsidRPr="006E0929" w14:paraId="66F97F5D" w14:textId="77777777" w:rsidTr="00070563">
        <w:tc>
          <w:tcPr>
            <w:tcW w:w="1891" w:type="dxa"/>
            <w:vMerge/>
            <w:shd w:val="clear" w:color="auto" w:fill="auto"/>
          </w:tcPr>
          <w:p w14:paraId="5490BB96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</w:tcPr>
          <w:p w14:paraId="4F794BB9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9</w:t>
            </w:r>
          </w:p>
        </w:tc>
        <w:tc>
          <w:tcPr>
            <w:tcW w:w="6679" w:type="dxa"/>
            <w:shd w:val="clear" w:color="auto" w:fill="auto"/>
          </w:tcPr>
          <w:p w14:paraId="7B5AD710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010-012W, 031A, 033-034B, 052A, 055B, 112E, 122B, 460-466, 475, 481-482X, 510-X, 511B, 513-B, 480-X, 487-W, 462, 463, 466-B, 473-X, 483, 485, 486, 490, 491B</w:t>
            </w:r>
          </w:p>
        </w:tc>
      </w:tr>
      <w:tr w:rsidR="00915BE4" w:rsidRPr="00EA7602" w14:paraId="08E90D0D" w14:textId="77777777" w:rsidTr="00070563">
        <w:tc>
          <w:tcPr>
            <w:tcW w:w="1891" w:type="dxa"/>
            <w:vMerge/>
            <w:shd w:val="clear" w:color="auto" w:fill="auto"/>
          </w:tcPr>
          <w:p w14:paraId="0C980B0C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</w:tcPr>
          <w:p w14:paraId="3FEC934A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10</w:t>
            </w:r>
          </w:p>
        </w:tc>
        <w:tc>
          <w:tcPr>
            <w:tcW w:w="6679" w:type="dxa"/>
            <w:shd w:val="clear" w:color="auto" w:fill="auto"/>
          </w:tcPr>
          <w:p w14:paraId="71DB661B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A15-16, A20.2, A21.2, A22.1, A31.0, A37, A38, A48.1, B00.2, B01.2, B05.2, B27, B37.1, B39-42, B44, B45.0, B46.0, B58.3, B59, J01-01.9, J02.0, J03.0, J13-15.9, J16.0, J20.0-20.2, J34.0, J36, J39.0-39.1, J85.1-85.3, J86-86.9, J00, J04-06.9, J10-11.8, J12-12.9, J20.3-20.7, J21.0</w:t>
            </w:r>
            <w:proofErr w:type="gramStart"/>
            <w:r w:rsidRPr="00EA7602">
              <w:rPr>
                <w:rFonts w:cstheme="minorHAnsi"/>
                <w:sz w:val="20"/>
                <w:szCs w:val="20"/>
              </w:rPr>
              <w:t>, ,</w:t>
            </w:r>
            <w:proofErr w:type="gramEnd"/>
            <w:r w:rsidRPr="00EA7602">
              <w:rPr>
                <w:rFonts w:cstheme="minorHAnsi"/>
                <w:sz w:val="20"/>
                <w:szCs w:val="20"/>
              </w:rPr>
              <w:t xml:space="preserve"> J02, J02.8-02.9, J03, J03.8-03.9, J16, J16.8, J18-18.9, J20, J20.8-21, J21.8-21.9, J22, J32-32.9, J35.0, J37-37.1, J40-42</w:t>
            </w:r>
          </w:p>
        </w:tc>
      </w:tr>
      <w:tr w:rsidR="00915BE4" w:rsidRPr="00EA7602" w14:paraId="45E69575" w14:textId="77777777" w:rsidTr="00070563">
        <w:tc>
          <w:tcPr>
            <w:tcW w:w="1891" w:type="dxa"/>
            <w:vMerge w:val="restart"/>
            <w:shd w:val="clear" w:color="auto" w:fill="auto"/>
          </w:tcPr>
          <w:p w14:paraId="6FA66D48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Skin</w:t>
            </w:r>
          </w:p>
        </w:tc>
        <w:tc>
          <w:tcPr>
            <w:tcW w:w="1006" w:type="dxa"/>
            <w:shd w:val="clear" w:color="auto" w:fill="auto"/>
          </w:tcPr>
          <w:p w14:paraId="5EBB60E2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8</w:t>
            </w:r>
          </w:p>
        </w:tc>
        <w:tc>
          <w:tcPr>
            <w:tcW w:w="6679" w:type="dxa"/>
            <w:shd w:val="clear" w:color="auto" w:fill="auto"/>
          </w:tcPr>
          <w:p w14:paraId="5580B683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EA7602">
              <w:rPr>
                <w:rFonts w:cstheme="minorHAnsi"/>
                <w:sz w:val="20"/>
                <w:szCs w:val="20"/>
              </w:rPr>
              <w:t>017.01-017.09</w:t>
            </w:r>
            <w:proofErr w:type="gramEnd"/>
            <w:r w:rsidRPr="00EA7602">
              <w:rPr>
                <w:rFonts w:cstheme="minorHAnsi"/>
                <w:sz w:val="20"/>
                <w:szCs w:val="20"/>
              </w:rPr>
              <w:t>, 110-111, 050-057, 680.00-680.90, 681.00-682.99, 684.00-684.09, 686.00-686.98</w:t>
            </w:r>
          </w:p>
        </w:tc>
      </w:tr>
      <w:tr w:rsidR="00915BE4" w:rsidRPr="00EA7602" w14:paraId="4EC63CF2" w14:textId="77777777" w:rsidTr="00070563">
        <w:tc>
          <w:tcPr>
            <w:tcW w:w="1891" w:type="dxa"/>
            <w:vMerge/>
            <w:shd w:val="clear" w:color="auto" w:fill="auto"/>
          </w:tcPr>
          <w:p w14:paraId="3A00897D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</w:tcPr>
          <w:p w14:paraId="41A74E09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9</w:t>
            </w:r>
          </w:p>
        </w:tc>
        <w:tc>
          <w:tcPr>
            <w:tcW w:w="6679" w:type="dxa"/>
            <w:shd w:val="clear" w:color="auto" w:fill="auto"/>
          </w:tcPr>
          <w:p w14:paraId="4A699000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 xml:space="preserve">017A, 031B, </w:t>
            </w:r>
            <w:proofErr w:type="gramStart"/>
            <w:r w:rsidRPr="00EA7602">
              <w:rPr>
                <w:rFonts w:cstheme="minorHAnsi"/>
                <w:sz w:val="20"/>
                <w:szCs w:val="20"/>
              </w:rPr>
              <w:t>050-057</w:t>
            </w:r>
            <w:proofErr w:type="gramEnd"/>
            <w:r w:rsidRPr="00EA7602">
              <w:rPr>
                <w:rFonts w:cstheme="minorHAnsi"/>
                <w:sz w:val="20"/>
                <w:szCs w:val="20"/>
              </w:rPr>
              <w:t>, 074D, 091D, 110-111, 112D, 681-682X, 683, 684, 685-686X, 680A</w:t>
            </w:r>
          </w:p>
        </w:tc>
      </w:tr>
      <w:tr w:rsidR="00915BE4" w:rsidRPr="006E0929" w14:paraId="13887F52" w14:textId="77777777" w:rsidTr="00070563">
        <w:tc>
          <w:tcPr>
            <w:tcW w:w="1891" w:type="dxa"/>
            <w:vMerge/>
            <w:shd w:val="clear" w:color="auto" w:fill="auto"/>
          </w:tcPr>
          <w:p w14:paraId="261CEDCD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</w:tcPr>
          <w:p w14:paraId="3EDB9BCD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10</w:t>
            </w:r>
          </w:p>
        </w:tc>
        <w:tc>
          <w:tcPr>
            <w:tcW w:w="6679" w:type="dxa"/>
            <w:shd w:val="clear" w:color="auto" w:fill="auto"/>
          </w:tcPr>
          <w:p w14:paraId="09F4E882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A18.4, A20.0, A22.0, A26.0, A31.1, A32, A36.3, B00-09, B35-36, B37.2, B43.0, B43.2, B45.2, B46.3, B55.1, L00, L01-01.1, L02-02.9, L03-03.9, L04-08.9, L70.0, L30.3</w:t>
            </w:r>
          </w:p>
        </w:tc>
      </w:tr>
      <w:tr w:rsidR="00915BE4" w:rsidRPr="00EA7602" w14:paraId="05406317" w14:textId="77777777" w:rsidTr="00070563">
        <w:tc>
          <w:tcPr>
            <w:tcW w:w="1891" w:type="dxa"/>
            <w:vMerge w:val="restart"/>
            <w:shd w:val="clear" w:color="auto" w:fill="auto"/>
          </w:tcPr>
          <w:p w14:paraId="76893A30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A7602">
              <w:rPr>
                <w:rFonts w:cstheme="minorHAnsi"/>
                <w:sz w:val="20"/>
                <w:szCs w:val="20"/>
              </w:rPr>
              <w:t>Genitourinary</w:t>
            </w:r>
            <w:proofErr w:type="spellEnd"/>
          </w:p>
        </w:tc>
        <w:tc>
          <w:tcPr>
            <w:tcW w:w="1006" w:type="dxa"/>
            <w:shd w:val="clear" w:color="auto" w:fill="auto"/>
          </w:tcPr>
          <w:p w14:paraId="098A35A2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8</w:t>
            </w:r>
          </w:p>
        </w:tc>
        <w:tc>
          <w:tcPr>
            <w:tcW w:w="6679" w:type="dxa"/>
            <w:shd w:val="clear" w:color="auto" w:fill="auto"/>
          </w:tcPr>
          <w:p w14:paraId="16383470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EA7602">
              <w:rPr>
                <w:rFonts w:cstheme="minorHAnsi"/>
                <w:sz w:val="20"/>
                <w:szCs w:val="20"/>
              </w:rPr>
              <w:t>090-099</w:t>
            </w:r>
            <w:proofErr w:type="gramEnd"/>
            <w:r w:rsidRPr="00EA7602">
              <w:rPr>
                <w:rFonts w:cstheme="minorHAnsi"/>
                <w:sz w:val="20"/>
                <w:szCs w:val="20"/>
              </w:rPr>
              <w:t>, 016, 054.02, 590.00-590.99, 595.00-595.02, 597.00, 599.02, 601.00, 604.00, 604.01, 607.30, 611.00, 611.01, 612.01-614.99, 616.00-616.03, 620.00-620.99, 622.00-622.19, 629.40</w:t>
            </w:r>
          </w:p>
        </w:tc>
      </w:tr>
      <w:tr w:rsidR="00915BE4" w:rsidRPr="006E0929" w14:paraId="5D548660" w14:textId="77777777" w:rsidTr="00070563">
        <w:tc>
          <w:tcPr>
            <w:tcW w:w="1891" w:type="dxa"/>
            <w:vMerge/>
            <w:shd w:val="clear" w:color="auto" w:fill="auto"/>
          </w:tcPr>
          <w:p w14:paraId="122617E4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</w:tcPr>
          <w:p w14:paraId="5A6F3196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9</w:t>
            </w:r>
          </w:p>
        </w:tc>
        <w:tc>
          <w:tcPr>
            <w:tcW w:w="6679" w:type="dxa"/>
            <w:shd w:val="clear" w:color="auto" w:fill="auto"/>
          </w:tcPr>
          <w:p w14:paraId="76CE2453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016, 054B, 112B, C, 090-099, 131A, 590-X, 597A, 595-D, X, 597W, 599A, 601-D, 603B, 604A, 604X, 607B, C, 608A, E, 611A, 614-F, W-X, 615A, X, 616-X</w:t>
            </w:r>
          </w:p>
        </w:tc>
      </w:tr>
      <w:tr w:rsidR="00915BE4" w:rsidRPr="006E0929" w14:paraId="4E04515C" w14:textId="77777777" w:rsidTr="00070563">
        <w:tc>
          <w:tcPr>
            <w:tcW w:w="1891" w:type="dxa"/>
            <w:vMerge/>
            <w:shd w:val="clear" w:color="auto" w:fill="auto"/>
          </w:tcPr>
          <w:p w14:paraId="0EB40564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</w:tcPr>
          <w:p w14:paraId="2B3F921D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10</w:t>
            </w:r>
          </w:p>
        </w:tc>
        <w:tc>
          <w:tcPr>
            <w:tcW w:w="6679" w:type="dxa"/>
            <w:shd w:val="clear" w:color="auto" w:fill="auto"/>
          </w:tcPr>
          <w:p w14:paraId="40D532A2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A18.0-18.1, A50-64, A70-74, B37.3-37.4, N10-12, N13.6, N15.1, N15.9, N30-30.3, N30.8-30.9, N34-34.1, N39.0, N41-41.3, N43.1, N45.0-45.9, N48.1-48.2, N49-49.9, N61, N70-76.8, N98.0</w:t>
            </w:r>
          </w:p>
        </w:tc>
      </w:tr>
      <w:tr w:rsidR="00915BE4" w:rsidRPr="00EA7602" w14:paraId="206D600B" w14:textId="77777777" w:rsidTr="00070563">
        <w:tc>
          <w:tcPr>
            <w:tcW w:w="1891" w:type="dxa"/>
            <w:vMerge w:val="restart"/>
            <w:shd w:val="clear" w:color="auto" w:fill="auto"/>
          </w:tcPr>
          <w:p w14:paraId="16B20E77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A7602">
              <w:rPr>
                <w:rFonts w:cstheme="minorHAnsi"/>
                <w:sz w:val="20"/>
                <w:szCs w:val="20"/>
              </w:rPr>
              <w:t>Gastrointestinal</w:t>
            </w:r>
            <w:proofErr w:type="spellEnd"/>
          </w:p>
        </w:tc>
        <w:tc>
          <w:tcPr>
            <w:tcW w:w="1006" w:type="dxa"/>
            <w:shd w:val="clear" w:color="auto" w:fill="auto"/>
          </w:tcPr>
          <w:p w14:paraId="47E1AF1E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8</w:t>
            </w:r>
          </w:p>
        </w:tc>
        <w:tc>
          <w:tcPr>
            <w:tcW w:w="6679" w:type="dxa"/>
            <w:shd w:val="clear" w:color="auto" w:fill="auto"/>
          </w:tcPr>
          <w:p w14:paraId="3807DB1B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EA7602">
              <w:rPr>
                <w:rFonts w:cstheme="minorHAnsi"/>
                <w:sz w:val="20"/>
                <w:szCs w:val="20"/>
              </w:rPr>
              <w:t>000-009</w:t>
            </w:r>
            <w:proofErr w:type="gramEnd"/>
            <w:r w:rsidRPr="00EA7602">
              <w:rPr>
                <w:rFonts w:cstheme="minorHAnsi"/>
                <w:sz w:val="20"/>
                <w:szCs w:val="20"/>
              </w:rPr>
              <w:t>, 014, 039.92, 127.99, 522.50, 527.30, 528.00, 528.30, 562.00-562.19, 566.00-566.01, 567.00-567.02, 569.00, 577.01, 540.00-540.99, 572,99</w:t>
            </w:r>
          </w:p>
        </w:tc>
      </w:tr>
      <w:tr w:rsidR="00915BE4" w:rsidRPr="006E0929" w14:paraId="7C97F9D2" w14:textId="77777777" w:rsidTr="00070563">
        <w:tc>
          <w:tcPr>
            <w:tcW w:w="1891" w:type="dxa"/>
            <w:vMerge/>
            <w:shd w:val="clear" w:color="auto" w:fill="auto"/>
          </w:tcPr>
          <w:p w14:paraId="1F0A598B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</w:tcPr>
          <w:p w14:paraId="6B19F146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9</w:t>
            </w:r>
          </w:p>
        </w:tc>
        <w:tc>
          <w:tcPr>
            <w:tcW w:w="6679" w:type="dxa"/>
            <w:shd w:val="clear" w:color="auto" w:fill="auto"/>
          </w:tcPr>
          <w:p w14:paraId="5D4A0B15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001-009, 123, 123, 127, 129, 014, 522E, H, 526E, 527D, 528A, D, 540B, 562-B, 566, 567-C, 569F, 575A, 540A, X, 572A</w:t>
            </w:r>
          </w:p>
        </w:tc>
      </w:tr>
      <w:tr w:rsidR="00915BE4" w:rsidRPr="006E0929" w14:paraId="2FDC0DA9" w14:textId="77777777" w:rsidTr="00070563">
        <w:tc>
          <w:tcPr>
            <w:tcW w:w="1891" w:type="dxa"/>
            <w:vMerge/>
            <w:shd w:val="clear" w:color="auto" w:fill="auto"/>
          </w:tcPr>
          <w:p w14:paraId="6D57DB48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shd w:val="clear" w:color="auto" w:fill="auto"/>
          </w:tcPr>
          <w:p w14:paraId="5E844BDF" w14:textId="77777777" w:rsidR="00915BE4" w:rsidRPr="00EA7602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7602">
              <w:rPr>
                <w:rFonts w:cstheme="minorHAnsi"/>
                <w:sz w:val="20"/>
                <w:szCs w:val="20"/>
              </w:rPr>
              <w:t>ICD-10</w:t>
            </w:r>
          </w:p>
        </w:tc>
        <w:tc>
          <w:tcPr>
            <w:tcW w:w="6679" w:type="dxa"/>
            <w:shd w:val="clear" w:color="auto" w:fill="auto"/>
          </w:tcPr>
          <w:p w14:paraId="145F8773" w14:textId="77777777" w:rsidR="00915BE4" w:rsidRPr="00915BE4" w:rsidRDefault="00915BE4" w:rsidP="0007056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15BE4">
              <w:rPr>
                <w:rFonts w:cstheme="minorHAnsi"/>
                <w:sz w:val="20"/>
                <w:szCs w:val="20"/>
                <w:lang w:val="en-US"/>
              </w:rPr>
              <w:t>001-009, 123, 123, 127, 129, 014, 522E, H, 526E, 527D, 528A, D, 540B, 562-B, 566, 567-C, 569F, 575A, 540A, X, 572A</w:t>
            </w:r>
          </w:p>
        </w:tc>
      </w:tr>
    </w:tbl>
    <w:p w14:paraId="2804DFCB" w14:textId="77777777" w:rsidR="00915BE4" w:rsidRPr="00915BE4" w:rsidRDefault="00915BE4" w:rsidP="00915BE4">
      <w:pPr>
        <w:rPr>
          <w:rFonts w:cstheme="minorHAnsi"/>
          <w:sz w:val="20"/>
          <w:szCs w:val="20"/>
          <w:lang w:val="en-US"/>
        </w:rPr>
      </w:pPr>
      <w:r w:rsidRPr="00915BE4">
        <w:rPr>
          <w:rFonts w:cstheme="minorHAnsi"/>
          <w:sz w:val="20"/>
          <w:szCs w:val="20"/>
          <w:lang w:val="en-US"/>
        </w:rPr>
        <w:t>¹ The Swedish ICD coding systems were used the following years: ICD-8 1969-86, ICD-9 1987-96 and ICD-10 1997-.</w:t>
      </w:r>
    </w:p>
    <w:p w14:paraId="5E0A2897" w14:textId="77777777" w:rsidR="00915BE4" w:rsidRPr="00915BE4" w:rsidRDefault="00915BE4" w:rsidP="00915BE4">
      <w:pPr>
        <w:rPr>
          <w:rFonts w:cstheme="minorHAnsi"/>
          <w:sz w:val="20"/>
          <w:szCs w:val="20"/>
          <w:lang w:val="en-US"/>
        </w:rPr>
      </w:pPr>
      <w:r w:rsidRPr="00915BE4">
        <w:rPr>
          <w:rFonts w:cstheme="minorHAnsi"/>
          <w:sz w:val="20"/>
          <w:szCs w:val="20"/>
          <w:lang w:val="en-US"/>
        </w:rPr>
        <w:t>* The additional codes, B95-97.8, determines the infecting organism</w:t>
      </w:r>
    </w:p>
    <w:p w14:paraId="39D31012" w14:textId="77777777" w:rsidR="00915BE4" w:rsidRDefault="00915BE4" w:rsidP="00E244C6">
      <w:pPr>
        <w:rPr>
          <w:b/>
          <w:bCs/>
          <w:sz w:val="24"/>
          <w:szCs w:val="24"/>
          <w:lang w:val="en-US"/>
        </w:rPr>
      </w:pPr>
    </w:p>
    <w:p w14:paraId="65FA1EF6" w14:textId="77777777" w:rsidR="00915BE4" w:rsidRDefault="00915BE4" w:rsidP="00E244C6">
      <w:pPr>
        <w:rPr>
          <w:b/>
          <w:bCs/>
          <w:sz w:val="24"/>
          <w:szCs w:val="24"/>
          <w:lang w:val="en-US"/>
        </w:rPr>
      </w:pPr>
    </w:p>
    <w:p w14:paraId="108BA6B4" w14:textId="711C4E70" w:rsidR="00E244C6" w:rsidRPr="001675D4" w:rsidRDefault="00E244C6" w:rsidP="00E244C6">
      <w:pPr>
        <w:rPr>
          <w:b/>
          <w:bCs/>
          <w:sz w:val="24"/>
          <w:szCs w:val="24"/>
          <w:lang w:val="en-US"/>
        </w:rPr>
      </w:pPr>
      <w:r w:rsidRPr="001675D4">
        <w:rPr>
          <w:b/>
          <w:bCs/>
          <w:sz w:val="24"/>
          <w:szCs w:val="24"/>
          <w:lang w:val="en-US"/>
        </w:rPr>
        <w:lastRenderedPageBreak/>
        <w:t>Table S</w:t>
      </w:r>
      <w:r w:rsidR="00421973">
        <w:rPr>
          <w:b/>
          <w:bCs/>
          <w:sz w:val="24"/>
          <w:szCs w:val="24"/>
          <w:lang w:val="en-US"/>
        </w:rPr>
        <w:t>2</w:t>
      </w:r>
      <w:r w:rsidR="00044200" w:rsidRPr="001675D4">
        <w:rPr>
          <w:b/>
          <w:bCs/>
          <w:sz w:val="24"/>
          <w:szCs w:val="24"/>
          <w:lang w:val="en-US"/>
        </w:rPr>
        <w:t>. Association between covariates and ASD</w:t>
      </w:r>
      <w:r w:rsidR="00410265" w:rsidRPr="001675D4">
        <w:rPr>
          <w:b/>
          <w:bCs/>
          <w:sz w:val="24"/>
          <w:szCs w:val="24"/>
          <w:lang w:val="en-US"/>
        </w:rPr>
        <w:t xml:space="preserve"> </w:t>
      </w:r>
      <w:r w:rsidR="0027655C" w:rsidRPr="001675D4">
        <w:rPr>
          <w:b/>
          <w:bCs/>
          <w:sz w:val="24"/>
          <w:szCs w:val="24"/>
          <w:lang w:val="en-US"/>
        </w:rPr>
        <w:t>and</w:t>
      </w:r>
      <w:r w:rsidR="00410265" w:rsidRPr="001675D4">
        <w:rPr>
          <w:b/>
          <w:bCs/>
          <w:sz w:val="24"/>
          <w:szCs w:val="24"/>
          <w:lang w:val="en-US"/>
        </w:rPr>
        <w:t xml:space="preserve"> </w:t>
      </w:r>
      <w:r w:rsidR="3AC80AA8" w:rsidRPr="001675D4">
        <w:rPr>
          <w:b/>
          <w:bCs/>
          <w:sz w:val="24"/>
          <w:szCs w:val="24"/>
          <w:lang w:val="en-US"/>
        </w:rPr>
        <w:t xml:space="preserve">by </w:t>
      </w:r>
      <w:r w:rsidR="00410265" w:rsidRPr="001675D4">
        <w:rPr>
          <w:b/>
          <w:bCs/>
          <w:sz w:val="24"/>
          <w:szCs w:val="24"/>
          <w:lang w:val="en-US"/>
        </w:rPr>
        <w:t>age at first diagnosis</w:t>
      </w:r>
      <w:r w:rsidR="0024711B" w:rsidRPr="001675D4">
        <w:rPr>
          <w:b/>
          <w:bCs/>
          <w:sz w:val="24"/>
          <w:szCs w:val="24"/>
          <w:lang w:val="en-US"/>
        </w:rPr>
        <w:t>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935"/>
        <w:gridCol w:w="1938"/>
        <w:gridCol w:w="1656"/>
        <w:gridCol w:w="992"/>
        <w:gridCol w:w="1559"/>
        <w:gridCol w:w="1559"/>
        <w:gridCol w:w="1560"/>
        <w:gridCol w:w="1134"/>
      </w:tblGrid>
      <w:tr w:rsidR="00E244C6" w:rsidRPr="00660A78" w14:paraId="5634A23A" w14:textId="77777777" w:rsidTr="002B016E">
        <w:trPr>
          <w:trHeight w:val="255"/>
        </w:trPr>
        <w:tc>
          <w:tcPr>
            <w:tcW w:w="1696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5886FEB0" w14:textId="77777777" w:rsidR="00E244C6" w:rsidRPr="00660A78" w:rsidRDefault="00E244C6" w:rsidP="00E244C6">
            <w:pPr>
              <w:pStyle w:val="NoSpacing"/>
              <w:rPr>
                <w:i/>
                <w:iCs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E581B9" w14:textId="77777777" w:rsidR="00E244C6" w:rsidRPr="00660A78" w:rsidRDefault="00E244C6" w:rsidP="00E244C6">
            <w:pPr>
              <w:pStyle w:val="NoSpacing"/>
              <w:rPr>
                <w:i/>
                <w:iCs/>
                <w:lang w:val="en-US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AE8399" w14:textId="77777777" w:rsidR="00E244C6" w:rsidRPr="00660A78" w:rsidRDefault="00E244C6" w:rsidP="00E244C6">
            <w:pPr>
              <w:pStyle w:val="NoSpacing"/>
              <w:rPr>
                <w:b/>
                <w:bCs/>
                <w:i/>
                <w:iCs/>
                <w:lang w:val="en-US"/>
              </w:rPr>
            </w:pPr>
            <w:r w:rsidRPr="00660A78">
              <w:rPr>
                <w:b/>
                <w:bCs/>
                <w:i/>
                <w:iCs/>
                <w:lang w:val="en-US"/>
              </w:rPr>
              <w:t>No ASD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  <w:hideMark/>
          </w:tcPr>
          <w:p w14:paraId="59FB8C47" w14:textId="0BD5FAC6" w:rsidR="00E244C6" w:rsidRPr="00660A78" w:rsidRDefault="00E244C6" w:rsidP="00E244C6">
            <w:pPr>
              <w:pStyle w:val="NoSpacing"/>
              <w:rPr>
                <w:b/>
                <w:bCs/>
                <w:i/>
                <w:iCs/>
                <w:lang w:val="en-US"/>
              </w:rPr>
            </w:pPr>
            <w:r w:rsidRPr="00660A78">
              <w:rPr>
                <w:b/>
                <w:bCs/>
                <w:i/>
                <w:iCs/>
                <w:lang w:val="en-US"/>
              </w:rPr>
              <w:t>AS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24157D6" w14:textId="77777777" w:rsidR="00E244C6" w:rsidRPr="00660A78" w:rsidRDefault="00E244C6" w:rsidP="00E244C6">
            <w:pPr>
              <w:pStyle w:val="NoSpacing"/>
              <w:rPr>
                <w:b/>
                <w:bCs/>
                <w:i/>
                <w:iCs/>
                <w:lang w:val="en-US"/>
              </w:rPr>
            </w:pPr>
            <w:r w:rsidRPr="00660A78">
              <w:rPr>
                <w:b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D370A1" w14:textId="25225449" w:rsidR="00E244C6" w:rsidRPr="00660A78" w:rsidRDefault="00E244C6" w:rsidP="00E244C6">
            <w:pPr>
              <w:pStyle w:val="NoSpacing"/>
              <w:rPr>
                <w:b/>
                <w:bCs/>
                <w:i/>
                <w:iCs/>
                <w:lang w:val="en-US"/>
              </w:rPr>
            </w:pPr>
            <w:r w:rsidRPr="00660A78">
              <w:rPr>
                <w:b/>
                <w:bCs/>
                <w:i/>
                <w:iCs/>
                <w:lang w:val="en-US"/>
              </w:rPr>
              <w:t>0</w:t>
            </w:r>
            <w:r w:rsidR="0081538C">
              <w:rPr>
                <w:b/>
                <w:bCs/>
                <w:i/>
                <w:iCs/>
                <w:lang w:val="en-US"/>
              </w:rPr>
              <w:t>-</w:t>
            </w:r>
            <w:r w:rsidRPr="00660A78">
              <w:rPr>
                <w:b/>
                <w:bCs/>
                <w:i/>
                <w:iCs/>
                <w:lang w:val="en-US"/>
              </w:rPr>
              <w:t>&lt;6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499B2" w14:textId="31084D76" w:rsidR="00E244C6" w:rsidRPr="00660A78" w:rsidRDefault="00E244C6" w:rsidP="00E244C6">
            <w:pPr>
              <w:pStyle w:val="NoSpacing"/>
              <w:rPr>
                <w:b/>
                <w:bCs/>
                <w:i/>
                <w:iCs/>
                <w:lang w:val="en-US"/>
              </w:rPr>
            </w:pPr>
            <w:r w:rsidRPr="00660A78">
              <w:rPr>
                <w:b/>
                <w:bCs/>
                <w:i/>
                <w:iCs/>
                <w:lang w:val="en-US"/>
              </w:rPr>
              <w:t>6</w:t>
            </w:r>
            <w:r w:rsidR="0081538C">
              <w:rPr>
                <w:b/>
                <w:bCs/>
                <w:i/>
                <w:iCs/>
                <w:lang w:val="en-US"/>
              </w:rPr>
              <w:t>-</w:t>
            </w:r>
            <w:r w:rsidRPr="00660A78">
              <w:rPr>
                <w:b/>
                <w:bCs/>
                <w:i/>
                <w:iCs/>
                <w:lang w:val="en-US"/>
              </w:rPr>
              <w:t>&lt;12 yea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906E6" w14:textId="269072A6" w:rsidR="00E244C6" w:rsidRPr="00660A78" w:rsidRDefault="00E244C6" w:rsidP="00E244C6">
            <w:pPr>
              <w:pStyle w:val="NoSpacing"/>
              <w:rPr>
                <w:b/>
                <w:bCs/>
                <w:i/>
                <w:iCs/>
                <w:lang w:val="en-US"/>
              </w:rPr>
            </w:pPr>
            <w:r w:rsidRPr="00660A78">
              <w:rPr>
                <w:b/>
                <w:bCs/>
                <w:i/>
                <w:iCs/>
                <w:lang w:val="en-US"/>
              </w:rPr>
              <w:t>12</w:t>
            </w:r>
            <w:r w:rsidR="0081538C">
              <w:rPr>
                <w:b/>
                <w:bCs/>
                <w:i/>
                <w:iCs/>
                <w:lang w:val="en-US"/>
              </w:rPr>
              <w:t>-</w:t>
            </w:r>
            <w:r w:rsidRPr="00660A78">
              <w:rPr>
                <w:b/>
                <w:bCs/>
                <w:i/>
                <w:iCs/>
                <w:lang w:val="en-US"/>
              </w:rPr>
              <w:t>&lt;18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78EA7919" w14:textId="77777777" w:rsidR="00E244C6" w:rsidRPr="00660A78" w:rsidRDefault="00E244C6" w:rsidP="00E244C6">
            <w:pPr>
              <w:pStyle w:val="NoSpacing"/>
              <w:rPr>
                <w:b/>
                <w:bCs/>
                <w:i/>
                <w:iCs/>
                <w:lang w:val="en-US"/>
              </w:rPr>
            </w:pPr>
            <w:r w:rsidRPr="00660A78">
              <w:rPr>
                <w:b/>
                <w:bCs/>
                <w:i/>
                <w:iCs/>
                <w:lang w:val="en-US"/>
              </w:rPr>
              <w:t>p-value</w:t>
            </w:r>
          </w:p>
        </w:tc>
      </w:tr>
      <w:tr w:rsidR="00E244C6" w:rsidRPr="00E244C6" w14:paraId="4861C024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C406582" w14:textId="77777777" w:rsidR="00E244C6" w:rsidRPr="005E0623" w:rsidRDefault="00E244C6" w:rsidP="00E244C6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0F49" w14:textId="77777777" w:rsidR="00E244C6" w:rsidRPr="00E244C6" w:rsidRDefault="00E244C6" w:rsidP="00E244C6">
            <w:pPr>
              <w:pStyle w:val="NoSpacing"/>
              <w:rPr>
                <w:lang w:val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EE1BF0" w14:textId="77777777" w:rsidR="00E244C6" w:rsidRPr="00E244C6" w:rsidRDefault="00E244C6" w:rsidP="00E244C6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42127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4B2BDC7" w14:textId="77777777" w:rsidR="00E244C6" w:rsidRPr="00E244C6" w:rsidRDefault="00E244C6" w:rsidP="00E244C6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60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8272ADF" w14:textId="77777777" w:rsidR="00E244C6" w:rsidRPr="00E244C6" w:rsidRDefault="00E244C6" w:rsidP="00E244C6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A493F6" w14:textId="77777777" w:rsidR="00E244C6" w:rsidRPr="00E244C6" w:rsidRDefault="00E244C6" w:rsidP="00E244C6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D343C" w14:textId="77777777" w:rsidR="00E244C6" w:rsidRPr="00E244C6" w:rsidRDefault="00E244C6" w:rsidP="00E244C6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8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C2FB" w14:textId="77777777" w:rsidR="00E244C6" w:rsidRPr="00E244C6" w:rsidRDefault="00E244C6" w:rsidP="00E244C6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699E137" w14:textId="77777777" w:rsidR="00E244C6" w:rsidRPr="00E244C6" w:rsidRDefault="00E244C6" w:rsidP="00E244C6">
            <w:pPr>
              <w:pStyle w:val="NoSpacing"/>
              <w:rPr>
                <w:lang w:val="en-US"/>
              </w:rPr>
            </w:pPr>
          </w:p>
        </w:tc>
      </w:tr>
      <w:tr w:rsidR="009A2055" w:rsidRPr="00E244C6" w14:paraId="095D33F0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91503D9" w14:textId="3A896DDB" w:rsidR="009A2055" w:rsidRPr="005E0623" w:rsidRDefault="009A2055" w:rsidP="009A2055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Sex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176CB" w14:textId="45483018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773737" w14:textId="7D69D1C5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75164 (50.8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08E2147" w14:textId="5FA17697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290 (70.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9F9B01" w14:textId="504F5ACB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10A32BA" w14:textId="0F5AF2B8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870 (7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900B4" w14:textId="2F1E2F92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446 (7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CF241" w14:textId="3413CCC1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974 (5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BD65A91" w14:textId="76A2E459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9A2055" w:rsidRPr="00E244C6" w14:paraId="1401DE79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2DD6ACD" w14:textId="77777777" w:rsidR="009A2055" w:rsidRPr="005E0623" w:rsidRDefault="009A2055" w:rsidP="009A2055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716A2" w14:textId="621F1B2C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0C2EBA" w14:textId="5E62561A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66963 (49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169624C" w14:textId="7D8E0B98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315 (29.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2ECD773" w14:textId="77777777" w:rsidR="009A2055" w:rsidRPr="00E244C6" w:rsidRDefault="009A2055" w:rsidP="009A2055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122873" w14:textId="4D5FB27D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34 (2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69D2B" w14:textId="6B4F5161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99 (23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848D8" w14:textId="5CF1ECA0" w:rsidR="009A2055" w:rsidRPr="00E244C6" w:rsidRDefault="009A2055" w:rsidP="009A2055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82 (4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E3F7895" w14:textId="77777777" w:rsidR="009A2055" w:rsidRPr="00E244C6" w:rsidRDefault="009A2055" w:rsidP="009A2055">
            <w:pPr>
              <w:pStyle w:val="NoSpacing"/>
              <w:rPr>
                <w:lang w:val="en-US"/>
              </w:rPr>
            </w:pPr>
          </w:p>
        </w:tc>
      </w:tr>
      <w:tr w:rsidR="00993667" w:rsidRPr="00E244C6" w14:paraId="451A437E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8E4794A" w14:textId="4CAC8404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Birth orde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E0976" w14:textId="115167AC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First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8DDE30" w14:textId="7B02D945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44369 (45.1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E91CE0D" w14:textId="3756173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051 (48.3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A9A90CF" w14:textId="7CC5693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6B1FEA2" w14:textId="3C62C484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868 (5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277D9" w14:textId="3419CBE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876 (49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CA85C" w14:textId="5CB02F7D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07 (4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71393CE" w14:textId="6E1AAEB1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993667" w:rsidRPr="00E244C6" w14:paraId="55978704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6805493" w14:textId="7777777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95FED" w14:textId="10ACA5CE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Secon</w:t>
            </w:r>
            <w:r>
              <w:rPr>
                <w:lang w:val="en-US"/>
              </w:rPr>
              <w:t>d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21B660" w14:textId="4A6179B8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96328 (36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5E7251" w14:textId="1887764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832 (33.1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2546792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B15ECDB" w14:textId="1FD1C4AF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96 (3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C7CD5" w14:textId="4D733235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906 (32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DB7BE" w14:textId="575A03C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30 (3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53ECEFE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</w:tr>
      <w:tr w:rsidR="00993667" w:rsidRPr="00E244C6" w14:paraId="128323CD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903F1F5" w14:textId="7777777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622F0" w14:textId="334FD20B" w:rsidR="00993667" w:rsidRPr="00E244C6" w:rsidRDefault="00993667" w:rsidP="00993667">
            <w:pPr>
              <w:pStyle w:val="NoSpacing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 w:rsidRPr="00E244C6">
              <w:rPr>
                <w:lang w:val="en-US"/>
              </w:rPr>
              <w:t>Thir</w:t>
            </w:r>
            <w:r>
              <w:rPr>
                <w:lang w:val="en-US"/>
              </w:rPr>
              <w:t>d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57305A" w14:textId="1839C74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1430 (18.7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FE69409" w14:textId="7B9F2CCF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722 (18.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BC9DE9B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A6DC922" w14:textId="2486F39E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40 (1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9FBB0" w14:textId="683CB5F5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63 (18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95CB6" w14:textId="7C1D75BB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19 (2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AF6A0C9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</w:tr>
      <w:tr w:rsidR="00993667" w:rsidRPr="00E244C6" w14:paraId="3394BAAE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2F3BECA" w14:textId="4296CC65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Birth seas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B0E98" w14:textId="2E2C2173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Dec-Feb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9BB470" w14:textId="6E0BFBB0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7267 (23.5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65F0A5" w14:textId="5CC370A4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370 (23.1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CCDE079" w14:textId="50C53E63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1298FCD" w14:textId="39F72AA4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21 (2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E591B" w14:textId="5A2BA4C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02 (24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D2C0A" w14:textId="575D3FE8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47 (2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3FF48B2" w14:textId="2F698A6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993667" w:rsidRPr="00E244C6" w14:paraId="16434CBA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3EFD8E7" w14:textId="7777777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11CDD" w14:textId="7EEFC3E5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Mar-May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9D295E" w14:textId="4F3B1BA8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6735 (27.1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B48E83E" w14:textId="29A0D26D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690 (25.3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027E59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B5DE6B" w14:textId="19B563A3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12 (2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290A7" w14:textId="5EBC14FE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23 (24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43214" w14:textId="707E37A0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55 (26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BD21A30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</w:tr>
      <w:tr w:rsidR="00993667" w:rsidRPr="00E244C6" w14:paraId="3952B5C3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AB7162D" w14:textId="7777777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AC58A" w14:textId="3528EFC9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Jun-Aug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D92F73" w14:textId="7E83B2D4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0652 (25.9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9FE3354" w14:textId="1D7073C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809 (26.1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041495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F963D4C" w14:textId="7E16E120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96 (2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A43AE" w14:textId="4EC7732C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83 (25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35775" w14:textId="549A4436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30 (2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DFEF6E5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</w:tr>
      <w:tr w:rsidR="00993667" w:rsidRPr="00E244C6" w14:paraId="5BC5BDC8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A3C5316" w14:textId="7777777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C3EF9" w14:textId="3D37B4AB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Sep-Nov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1890F9" w14:textId="1D1AD0ED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7473 (23.5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7E9B57" w14:textId="28CDCE8B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736 (25.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41A2E3F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6D1855" w14:textId="7A79780B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75 (2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B2880" w14:textId="20FF3E20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537 (2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DBC79" w14:textId="7AFF1C7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24 (2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8143F1B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</w:tr>
      <w:tr w:rsidR="00993667" w:rsidRPr="00E244C6" w14:paraId="4521A16D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EFE30AD" w14:textId="119CDE5D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G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E2FA5" w14:textId="4A0B447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Preterm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96A73B" w14:textId="2D4E694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0044 (5.5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99A578D" w14:textId="342A107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41 (7.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11DA341" w14:textId="4CC6F4EE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0C9EB9" w14:textId="07AF3BC9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43 (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1FC32" w14:textId="68954205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59 (7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4CD99" w14:textId="411295E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39 (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97052B4" w14:textId="010DA1D4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993667" w:rsidRPr="00E244C6" w14:paraId="01AEE066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AEF4161" w14:textId="7777777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C07A6" w14:textId="0305EC81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Term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AE23E0" w14:textId="154EC3F8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07893 (93.7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CA32789" w14:textId="09C0BB6D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338 (91.3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A30809F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1C3230A" w14:textId="41E303E0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339 (9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3F0DA" w14:textId="3D187E35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343 (91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BBA34" w14:textId="6FAE8088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656 (9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7834304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</w:tr>
      <w:tr w:rsidR="00993667" w:rsidRPr="00E244C6" w14:paraId="33ADD98C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5D58C5D" w14:textId="7777777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69B6F" w14:textId="1485D3F9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Post term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35CE62" w14:textId="6D21C6F4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279 (0.6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43B765F" w14:textId="43DA7421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6 (0.7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838DC27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627C23" w14:textId="2EA5E8A3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 (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13EDA" w14:textId="2DDA761B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2 (0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51FDD" w14:textId="30F1A8D3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4 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C7445FE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</w:tr>
      <w:tr w:rsidR="00993667" w:rsidRPr="00E244C6" w14:paraId="04960A94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EB80DFA" w14:textId="7777777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D2768" w14:textId="41E6774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Missing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DD96B8" w14:textId="417AA35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11 (0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EEC1E28" w14:textId="18D99541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0 (0.2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34DD48D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BDFEDFB" w14:textId="6E3FA51E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 (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977F8" w14:textId="1AAE6D2E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 (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C515D" w14:textId="309F4C2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 (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B0A48C1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</w:tr>
      <w:tr w:rsidR="00993667" w:rsidRPr="00E244C6" w14:paraId="051560F2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0747FF2" w14:textId="47EA114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Size for G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D336C" w14:textId="79A5B44B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Smal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8A54CF" w14:textId="6502A9D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569 (2.3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FE440DF" w14:textId="323A7C0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40 (3.7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29991A5" w14:textId="08B56ACC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7542CD" w14:textId="32CEBB73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7 (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0A6D5" w14:textId="3FF9EC1D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3 (3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D3CF4" w14:textId="71E3FD5B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60 (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8F834FC" w14:textId="527B90AE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993667" w:rsidRPr="00E244C6" w14:paraId="738A4B3D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D99F000" w14:textId="7777777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91454" w14:textId="696A508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Normal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ADBCAB" w14:textId="2EA04BC5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95982 (91.5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02BEA60" w14:textId="5687A0A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942 (88.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FCB4144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3937FC2" w14:textId="2C2B0993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237 (8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8F5D7" w14:textId="0A1B1D41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186 (88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C1412" w14:textId="4D3DF9B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519 (8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73ABDA6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</w:tr>
      <w:tr w:rsidR="00993667" w:rsidRPr="00E244C6" w14:paraId="5EE85549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2DBC362" w14:textId="7777777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3452B" w14:textId="5DA1B6AC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Larg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E14FCD" w14:textId="1FE9D27B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6030 (3.0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EBF2265" w14:textId="683C8509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92 (4.1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5975BFF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B147A3" w14:textId="74C887A1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53 (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617C0" w14:textId="4C0811C4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40 (4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9EAEF" w14:textId="6C9E63CB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99 (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BD67F8F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</w:tr>
      <w:tr w:rsidR="00993667" w:rsidRPr="00E244C6" w14:paraId="230ABF60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A425AF5" w14:textId="77777777" w:rsidR="00993667" w:rsidRPr="005E0623" w:rsidRDefault="00993667" w:rsidP="00993667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82818" w14:textId="1367498D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Missing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16F850" w14:textId="7C7D61CA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546 (3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040D581" w14:textId="711D6BBB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31 (3.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24B716E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34B7250" w14:textId="10BACDC3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7 (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D37C2" w14:textId="697469CF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16 (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0FF5F" w14:textId="320C1E57" w:rsidR="00993667" w:rsidRPr="00E244C6" w:rsidRDefault="00993667" w:rsidP="00993667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8 (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6519696" w14:textId="77777777" w:rsidR="00993667" w:rsidRPr="00E244C6" w:rsidRDefault="00993667" w:rsidP="00993667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57A8091C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DB610AD" w14:textId="1F5038F1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Cesarean deliver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A96AF" w14:textId="63A53E7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No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63AF9D" w14:textId="5559DE3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88835 (90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654CD0F" w14:textId="73AF3B1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764 (87.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E4BAD09" w14:textId="247B1AB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83A2463" w14:textId="21BD3A1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126 (8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2B5F2" w14:textId="736A93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091 (87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ABF6F" w14:textId="5AA839E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547 (8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06ED9D8" w14:textId="02C1847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1F81FF8A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4704C19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42CFA" w14:textId="5503C29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Ye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DE6C94" w14:textId="0C4DE4C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5746 (6.6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8F84A0C" w14:textId="234E1AF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10 (9.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83D97D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F7A32C" w14:textId="066DD89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41 (1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B9710" w14:textId="3F1BD92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38 (9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F36FA" w14:textId="2A675A88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31 (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D8CD98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036BA94A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2A3DDF82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44808" w14:textId="5A08DC4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Missing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93C3185" w14:textId="20F8B8C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546 (3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544BA9F" w14:textId="00D5DB0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31 (3.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B8309E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D2DE27C" w14:textId="2741480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7 (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674A9" w14:textId="0E7436B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16 (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6210F" w14:textId="1B64D6F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8 (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2EEEFA0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2E53F372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1C9B709" w14:textId="2A6335CF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Low Apgar score (&lt;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FCE1A" w14:textId="3B140DD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No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12A2C5" w14:textId="0B6370B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30639 (97.9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1FB4BE9" w14:textId="00E8934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194 (97.2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09C1C83" w14:textId="75678A8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FFE9285" w14:textId="203A0E3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585 (9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7FCB8" w14:textId="6E3F7F8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693 (97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6D0D3" w14:textId="150C8FC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916 (9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875E80D" w14:textId="1DF4731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74342AC6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A2969FB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3A64B" w14:textId="45EF791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Ye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F9F3223" w14:textId="0F0460D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856 (0.9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953269D" w14:textId="3604B00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23 (1.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5FCFA80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22D372" w14:textId="6CE23A7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5 (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6992E" w14:textId="3DEA927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8 (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F283D" w14:textId="6B02D7E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0 (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4B7A4A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1672A527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F4A27B5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238E7" w14:textId="67214A2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Missing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ADA9FF" w14:textId="03268B9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632 (1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5F5854" w14:textId="78C6F0E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88 (1.3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CCC6D4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89F432" w14:textId="0313E8B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4 (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9F81C" w14:textId="2DD2AFE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4 (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00AC2" w14:textId="06B4314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0 (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789A459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14D00F52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B019459" w14:textId="3F658628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Pre-eclamps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4C75D" w14:textId="34D87FA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No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811AFF" w14:textId="70A507D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27700 (97.3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5F564CF" w14:textId="0629F64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057 (96.2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2290736" w14:textId="12DAE14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B0643F5" w14:textId="720163E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542 (9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A07B1" w14:textId="3A63034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633 (96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5DB42" w14:textId="038119E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882 (9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BA9312B" w14:textId="0ACB705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41D5063C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7332D64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13DDB" w14:textId="39A2512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Ye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8ED3F2" w14:textId="231086A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427 (2.7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465DF80" w14:textId="4C09CE8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48 (3.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33C239D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52F3061" w14:textId="2F456E3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62 (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FB3C2" w14:textId="15A2AF1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12 (3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FEDFF" w14:textId="1D22ECA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4 (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EDA254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470537EB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95A166F" w14:textId="7FAC1BD8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Maternal BMI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B784A" w14:textId="08B53CA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Underweight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E29229" w14:textId="2BE4D75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729 (2.7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0E22A8" w14:textId="0526FEE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71 (2.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4547939" w14:textId="440E926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BB52A7" w14:textId="7E135E1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0 (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EAD6D" w14:textId="480EA9E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4 (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029DA" w14:textId="75989FE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7 (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9C288C1" w14:textId="7B3BB928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68BA6CE0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42DC7C0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4EA24" w14:textId="3D3B3C2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Normal</w:t>
            </w:r>
            <w:r>
              <w:rPr>
                <w:lang w:val="en-US"/>
              </w:rPr>
              <w:t xml:space="preserve"> weight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A7354D" w14:textId="247E769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74989 (50.7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0B4BD16" w14:textId="22972B1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885 (47.1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0C6E768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A868B5" w14:textId="1C5D9EE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900 (5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5BF1E" w14:textId="4EA4B8B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672 (45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1DA29" w14:textId="204F06F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13 (4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E5B1ED3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7FD20F55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A7E701B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FB51E" w14:textId="12CA29D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Overweight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F41CA8" w14:textId="70B2D75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8155 (14.4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BFC5449" w14:textId="17FD23F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600 (17.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A3A6D14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777C25" w14:textId="6558928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05 (1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27628" w14:textId="11F9B41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63 (18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B806B" w14:textId="337F6E1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32 (1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9DA894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402C2BB8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2C37D92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4F5E0" w14:textId="3AAE382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Obes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494FD1" w14:textId="48ABF51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6353 (4.9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C87F3AB" w14:textId="07E59E6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17 (8.3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69BD2CB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2F29056" w14:textId="0EFA168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38 (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7FDDE" w14:textId="2B40103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31 (9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32A8E" w14:textId="53BAE48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48 (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6B45BA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3715FEDF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9945847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B4681" w14:textId="43DDBAA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Missing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9C8ADF" w14:textId="2C4E679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7901 (27.3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28855D9" w14:textId="56E809C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532 (24.2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3520839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125ADC" w14:textId="1ECC0AE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61 (17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486D6" w14:textId="14CB4A8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35 (24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57C35" w14:textId="55F744F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36 (2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F1AED7F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11AF76C7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20E6DFB" w14:textId="27836F2D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Maternal age, yea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E2381" w14:textId="784CE47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2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C4E64E" w14:textId="38E4ADC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0391 (14.8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3C3FB07" w14:textId="37EA6B6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01 (15.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0821A55" w14:textId="3727214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A38D9BE" w14:textId="7334E9A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04 (1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5FD9B" w14:textId="4FF56AD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03 (15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EEF67" w14:textId="1511720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94 (1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592F436" w14:textId="59507D4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1FB6A41D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127851B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A373F" w14:textId="7FE263C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5-2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964EF0" w14:textId="2B1BC85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59722 (29.5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B5F5257" w14:textId="63E106F8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199 (28.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2E67E8A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91510B" w14:textId="4AD54AB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94 (2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EF5D4" w14:textId="73A0E4B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695 (29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98FE5" w14:textId="7E721E5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510 (2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06221C8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7F7BCEA9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74AA0CD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7D156" w14:textId="7B02A06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0-3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F68345" w14:textId="2ECFB308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88569 (34.8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16BC4A" w14:textId="7114153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781 (32.7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E4254FF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1C3ACFB" w14:textId="2A7FD57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11 (3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FD3DA" w14:textId="052D56C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955 (33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F34A8" w14:textId="3767DA2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615 (3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693CF1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67744F09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BB0D860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9C532" w14:textId="2627EDC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5-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BF05B4" w14:textId="64DA5B5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3935 (17.3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94A8B82" w14:textId="27EFD7B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662 (18.2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BD6A7C9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4EF8E47" w14:textId="3733C55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83 (2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225D7" w14:textId="5826CBC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40 (17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28018" w14:textId="6365B44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39 (1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F591481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2C904431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2BD60AB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23625" w14:textId="4FC270E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gt;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5401DC" w14:textId="7171DE4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9510 (3.6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4D82C4B" w14:textId="38682E0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62 (4.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427E4C8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809496" w14:textId="0FBA3788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12 (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126B7" w14:textId="75F11B58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52 (4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72DB8" w14:textId="3DB2EEF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98 (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231D39E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6B51062F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CA707BA" w14:textId="148728AB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Paternal age, yea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06AFF" w14:textId="202FE9E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2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759F5D" w14:textId="692D558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6915 (6.9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56F8DBF" w14:textId="0B37EE1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47 (7.9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39DC5DC" w14:textId="7BB6E45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6BC4ADC" w14:textId="3261D51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5 (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0ADC4" w14:textId="6E3888E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62 (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71BDD" w14:textId="09E9E76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80 (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3A490BA" w14:textId="6D60403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526DE8AE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B0D44BE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32834" w14:textId="208BCB2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5-2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FA4468" w14:textId="2DFE77D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7557 (21.9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01F2AD1" w14:textId="1648E5B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112 (21.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6BA500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49C9D37" w14:textId="05A1C9E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76 (1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8478F" w14:textId="2ACB07F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63 (21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E0719" w14:textId="49FC99C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73 (2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893353B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3FAE92FC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2979AC3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900EF" w14:textId="7AA3DFA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0-3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459F59" w14:textId="7BC7CF4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80109 (33.6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0FF00F6" w14:textId="3B67A6E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601 (31.9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1D498D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3F9124D" w14:textId="127A596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27 (3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00C3B" w14:textId="7AC4F02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904 (32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221BA" w14:textId="703DEE4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570 (3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974C4CB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1059B959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54CEF4A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4C49F" w14:textId="12EBA34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5-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77E054" w14:textId="74E3307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4697 (23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E5C4D1" w14:textId="4AC6E0A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227 (22.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5BC58A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5A1A029" w14:textId="4AA5531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04 (2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A2628" w14:textId="43716CD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75 (2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6772B" w14:textId="7168C1D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48 (2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E766DA9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12CA0654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9C0C065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18B87" w14:textId="5AE0C06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gt;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7293A8" w14:textId="7B42EA5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7233 (14.4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897772A" w14:textId="5124F62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43 (16.2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5C345A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53BE68" w14:textId="12041B6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18 (19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C721A" w14:textId="429BDAB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91 (15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20C82" w14:textId="702377D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34 (1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456D8DB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14DF4613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7933F95" w14:textId="6CA699AB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Mother's region of origi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B0CB2" w14:textId="4E6232B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Swede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22F324" w14:textId="283FE75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97154 (73.3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D663E7" w14:textId="369B37D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919 (74.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EC354C2" w14:textId="7BBB271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6976707" w14:textId="55D8CA8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59 (6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83522" w14:textId="78DF211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546 (77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B3F07" w14:textId="230667F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014 (7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CADDC0A" w14:textId="47CE860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6F77166E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F2473A5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54533" w14:textId="58F9AA7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Nordic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ECA193" w14:textId="7D0C855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984 (2.8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DFF5B65" w14:textId="6464681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51 (3.1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862071D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B799B5" w14:textId="7AF951F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8 (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09B1B" w14:textId="49CAE30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86 (3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B394B" w14:textId="07752DB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7 (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8F1CDF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5149AC91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8F977BC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34A5B" w14:textId="356662C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 xml:space="preserve">West </w:t>
            </w:r>
            <w:r w:rsidRPr="2785D79F">
              <w:rPr>
                <w:lang w:val="en-US"/>
              </w:rPr>
              <w:t>Eu</w:t>
            </w:r>
            <w:r w:rsidRPr="00E244C6">
              <w:rPr>
                <w:lang w:val="en-US"/>
              </w:rPr>
              <w:t xml:space="preserve"> and N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F83D7B" w14:textId="33E720D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954 (4.4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85B68E9" w14:textId="44E4923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52 (3.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5D4623A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C90BA9" w14:textId="0FC9BF8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8 (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11BE7" w14:textId="49C4F0A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15 (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827A9" w14:textId="2350743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59 (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A8667D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4DCB1639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DAC5A17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8F8E1" w14:textId="6086EAA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Afric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407F05" w14:textId="32E5A50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4973 (4.6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455ADE5" w14:textId="2EF8972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42 (4.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5FD042E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6963853" w14:textId="11CC2B1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32 (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B72F0" w14:textId="609E868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81 (3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5302A" w14:textId="3C9B82B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9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2C57FF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52839803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E6149E5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CAAA4" w14:textId="34F3987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Asia and Ocean</w:t>
            </w:r>
            <w:r>
              <w:rPr>
                <w:lang w:val="en-US"/>
              </w:rPr>
              <w:t>i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0AFDE4" w14:textId="002D57E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384 (2.1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3BAE306" w14:textId="66926C7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78 (1.9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3A45D28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396AAAA" w14:textId="1A57335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6 (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DFB26" w14:textId="1E59AEB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7 (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8ADE8" w14:textId="7190134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5 (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474739A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086CB3B1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295B9EB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A55A4" w14:textId="3F401CC7" w:rsidR="00AA7F68" w:rsidRPr="00E244C6" w:rsidRDefault="00AA7F68" w:rsidP="00AA7F68">
            <w:pPr>
              <w:pStyle w:val="NoSpacing"/>
              <w:rPr>
                <w:lang w:val="en-US"/>
              </w:rPr>
            </w:pPr>
            <w:proofErr w:type="gramStart"/>
            <w:r w:rsidRPr="00E244C6">
              <w:rPr>
                <w:lang w:val="en-US"/>
              </w:rPr>
              <w:t>Middle-East</w:t>
            </w:r>
            <w:proofErr w:type="gram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847CB9" w14:textId="199CC88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5453 (8.4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DB1A0B1" w14:textId="2EC67CE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69 (6.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26E9E30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8B762E5" w14:textId="0FB3505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80 (1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99B4B" w14:textId="6D1CDA1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52 (6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77D9D" w14:textId="06E773B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7 (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A8AC32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775CAB25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C08F411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7E094" w14:textId="784EA80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 xml:space="preserve">East </w:t>
            </w:r>
            <w:r w:rsidRPr="2785D79F">
              <w:rPr>
                <w:lang w:val="en-US"/>
              </w:rPr>
              <w:t>Eu</w:t>
            </w:r>
            <w:r w:rsidRPr="00E244C6">
              <w:rPr>
                <w:lang w:val="en-US"/>
              </w:rPr>
              <w:t xml:space="preserve"> and Russi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BF74A4" w14:textId="7C90834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262 (1.3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EAA07A" w14:textId="4F0A503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0 (1.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81B4D8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7ADCE9" w14:textId="59B4BBE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5 (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9A398" w14:textId="0598756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5 (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5ECF6" w14:textId="44DD32B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0 (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3E0850B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7CCB8DA5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405EC40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52A52" w14:textId="74EF235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South Americ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7541D0" w14:textId="152CB048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315 (2.1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6AA0FB" w14:textId="6E73799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17 (2.9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0AE948D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485B71F" w14:textId="5F0D9CD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2 (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EE832" w14:textId="284669B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61 (2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E8808" w14:textId="3052CFF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4 (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6A5416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2C0BA287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B8BD4D4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0BC41" w14:textId="74006CC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Unknown/Missing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F2F189" w14:textId="4F59DD6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648 (1.0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4291294" w14:textId="4590248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7 (1.2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6BA6A58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88E7CC0" w14:textId="45D5C33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4 (2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48FDD" w14:textId="34AE874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2 (0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00161" w14:textId="268832B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1 (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6E1B5E3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150360AF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7011763" w14:textId="520D74DC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2C3BF0">
              <w:rPr>
                <w:b/>
                <w:bCs/>
                <w:lang w:val="en-US"/>
              </w:rPr>
              <w:t>Father's region of origi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B28B4" w14:textId="6948FD7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Swede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853EE8" w14:textId="30311E3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06563 (75.0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1CB28FD" w14:textId="676014B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253 (77.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9F06288" w14:textId="6C07A54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00AF2F" w14:textId="7C5D0EE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46 (6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D6541" w14:textId="19119A0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729 (80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25DE1" w14:textId="534F880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178 (8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64876D4" w14:textId="2D21CA2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17DAB836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24A3A3C9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F2EF6" w14:textId="04545B8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Nordic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495E26" w14:textId="334860C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9321 (3.6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8AD95EC" w14:textId="7AB65DA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95 (3.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65D4876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B1CCE1" w14:textId="4132DC6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4 (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DB0CC" w14:textId="573F340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9 (3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472E1" w14:textId="2EBB3EF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2 (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3F7E360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4173A2C1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39E9243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E00D7" w14:textId="606A73F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 xml:space="preserve">West </w:t>
            </w:r>
            <w:r w:rsidRPr="2785D79F">
              <w:rPr>
                <w:lang w:val="en-US"/>
              </w:rPr>
              <w:t>Eu</w:t>
            </w:r>
            <w:r w:rsidRPr="00E244C6">
              <w:rPr>
                <w:lang w:val="en-US"/>
              </w:rPr>
              <w:t xml:space="preserve"> and N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52EC2F" w14:textId="6EEF074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5974 (2.9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23B83C4" w14:textId="62F7B62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66 (2.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03AD4FD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C09BF23" w14:textId="5414551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4 (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6514B" w14:textId="2B10C8B8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0 (2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99133" w14:textId="3DF0F64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2 (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E641B2E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3BADDE1C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0E09569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09485" w14:textId="602443C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Afric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DE6EB5" w14:textId="6A480DA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1694 (4.0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E49FF06" w14:textId="694128B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25 (3.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7C9913F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D618B3" w14:textId="03C30AC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23 (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E336A" w14:textId="6C80830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6 (2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73FAD" w14:textId="192E7EA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6 (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5A2A55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7E0E13EC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286DE747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E6809" w14:textId="27BCA20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Asia and Ocean</w:t>
            </w:r>
            <w:r>
              <w:rPr>
                <w:lang w:val="en-US"/>
              </w:rPr>
              <w:t>i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F9E18F" w14:textId="0AA1DC7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133 (3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4EFEF1" w14:textId="7E9276F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27 (2.9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B975524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7AA2E01" w14:textId="53EC0B5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6 (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3B3BB" w14:textId="217B3E3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3 (1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2DED5" w14:textId="100E1C9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8 (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42B5950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1691AF86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1E1C823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7B9F6" w14:textId="086AD20D" w:rsidR="00AA7F68" w:rsidRPr="00E244C6" w:rsidRDefault="00AA7F68" w:rsidP="00AA7F68">
            <w:pPr>
              <w:pStyle w:val="NoSpacing"/>
              <w:rPr>
                <w:lang w:val="en-US"/>
              </w:rPr>
            </w:pPr>
            <w:proofErr w:type="gramStart"/>
            <w:r w:rsidRPr="00E244C6">
              <w:rPr>
                <w:lang w:val="en-US"/>
              </w:rPr>
              <w:t>Middle-East</w:t>
            </w:r>
            <w:proofErr w:type="gram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35E4A4" w14:textId="0508FB5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9176 (7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912BFD" w14:textId="449FF2E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87 (5.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4515C8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579C28" w14:textId="47376DA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38 (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E80B3" w14:textId="347572C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89 (4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C2885" w14:textId="18C2475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60 (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75B59D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20B39487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2423C7FC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BD775" w14:textId="7036B94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 xml:space="preserve">East </w:t>
            </w:r>
            <w:r w:rsidRPr="2785D79F">
              <w:rPr>
                <w:lang w:val="en-US"/>
              </w:rPr>
              <w:t>Eu</w:t>
            </w:r>
            <w:r w:rsidRPr="00E244C6">
              <w:rPr>
                <w:lang w:val="en-US"/>
              </w:rPr>
              <w:t xml:space="preserve"> and Russi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454CDD" w14:textId="7E6EC43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764 (2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DA29E51" w14:textId="7A6B444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64 (2.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2A04FB6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B1EBB20" w14:textId="00275C3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6 (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DBBCD" w14:textId="01089C2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7 (2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A8701" w14:textId="425AF0D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1 (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5BA21E9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156BBAC0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B4CA252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C16CE" w14:textId="35D62F3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South Americ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03AFB5" w14:textId="74DD946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485 (1.9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F78888C" w14:textId="73946F8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88 (2.7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E1B3BDF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D4D21F" w14:textId="20870B4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7 (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DCF9E" w14:textId="77C83AB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2 (2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2D0DE" w14:textId="5780965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9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8F3A0C6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212593FD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445A15B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C08A9" w14:textId="7B14026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Unknown/Missing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F504C0" w14:textId="49AE4812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 (&lt;1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3C40CEC" w14:textId="3E0FBC2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3308509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76C992A" w14:textId="7CB2B17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CB380" w14:textId="6E4ECEA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F2E23" w14:textId="605B1EA8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459B94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0994C79E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E4B24E8" w14:textId="2A517169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Maternal psychiatric diagnosi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3AD06" w14:textId="1178874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No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A1A9BA" w14:textId="57E9DF1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09103 (57.0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6F929A6" w14:textId="421F853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492 (37.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FBFA06C" w14:textId="4E455F7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579FDEA" w14:textId="566D7BE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643 (4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EDA10" w14:textId="413734E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67 (35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092C4" w14:textId="7DF5F9B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782 (3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49B6C40" w14:textId="6079628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7A3572E8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A6FFEEB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367FF" w14:textId="2BC5C3DD" w:rsidR="00AA7F68" w:rsidRPr="00E244C6" w:rsidRDefault="00AA7F68" w:rsidP="00AA7F6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E244C6">
              <w:rPr>
                <w:lang w:val="en-US"/>
              </w:rPr>
              <w:t>e</w:t>
            </w:r>
            <w:r>
              <w:rPr>
                <w:lang w:val="en-US"/>
              </w:rPr>
              <w:t>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096764" w14:textId="5CF7C19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3024 (43.0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AD06BA7" w14:textId="27C987B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113 (62.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8BEB71E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783BE63" w14:textId="7967EEC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61 (5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B9030" w14:textId="2340928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778 (64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7726D" w14:textId="7F42021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274 (6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DFDBC81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40128CAC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D6CCEE8" w14:textId="3BE539BF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Paternal psychiatric diagnosi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A637D" w14:textId="63E5174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No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D777A5" w14:textId="66BBA05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95044 (72.9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715C87D" w14:textId="470217D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982 (61.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9B92B31" w14:textId="365A94B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BAD117" w14:textId="4C06F32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405 (6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43478" w14:textId="41AA5F5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557 (60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DECFC" w14:textId="4017FCA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020 (59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2C95018" w14:textId="73442BB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6F8F1EB9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F5D0293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887E8" w14:textId="194D18C5" w:rsidR="00AA7F68" w:rsidRPr="00E244C6" w:rsidRDefault="00AA7F68" w:rsidP="00AA7F6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Pr="00E244C6">
              <w:rPr>
                <w:lang w:val="en-US"/>
              </w:rPr>
              <w:t>e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C2CC91" w14:textId="3DBBED9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7083 (27.1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12E7EC4" w14:textId="6D96CA9D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623 (38.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FC1DF7F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A7F11E" w14:textId="4CE7E68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99 (3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9C78B" w14:textId="77841F8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288 (39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8E973" w14:textId="22BBB29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36 (4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3B0C55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3D7C2044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B8323F2" w14:textId="450F7FE3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Maternal infe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6EB3C" w14:textId="7EA9F6A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No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7B1AFE" w14:textId="5968B15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16953 (40.0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AC72C9B" w14:textId="20696CA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724 (32.3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60733B2" w14:textId="0779B556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572F39" w14:textId="632E4AF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52 (2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B6569" w14:textId="01FF558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806 (30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E66D5" w14:textId="3B7FF2EE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866 (3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32BAC42" w14:textId="36976FB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427DDC5A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A954958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B9016" w14:textId="6AA60630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Ye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434AAB" w14:textId="7E48548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25174 (60.0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694888A" w14:textId="37E07B64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881 (67.7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B47113E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6D3BC9" w14:textId="39EA80F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652 (7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B53B3" w14:textId="74629B88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039 (69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6F763" w14:textId="05F5B0C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190 (6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5AD400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02D2BD9C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9E439E3" w14:textId="098BF52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Paternal infe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D95DB" w14:textId="5948957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No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BAA49C" w14:textId="509B985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13856 (57.9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849DB66" w14:textId="7C309A8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824 (53.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472B306" w14:textId="6FA4DABF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4A8DEC" w14:textId="2268CA1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899 (5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37F09" w14:textId="291DEC8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078 (52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D501E" w14:textId="7C081A3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847 (5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2174C30" w14:textId="5DE3612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21D0C2B1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ECE5691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BAB40" w14:textId="77135B5A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Ye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45A764" w14:textId="3CA4766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28271 (42.1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5338BF6" w14:textId="0C5ECD59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781 (46.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58D0DA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F5246E4" w14:textId="2BF87BD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805 (4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676A4" w14:textId="76B3BCE5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767 (47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234F1" w14:textId="68629C91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209 (4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0A5C05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2D2AB820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DB9763A" w14:textId="75E4F35A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Family incom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939C8" w14:textId="13BADAE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Low (0</w:t>
            </w:r>
            <w:r>
              <w:rPr>
                <w:lang w:val="en-US"/>
              </w:rPr>
              <w:t>&lt;</w:t>
            </w:r>
            <w:r w:rsidRPr="00E244C6">
              <w:rPr>
                <w:lang w:val="en-US"/>
              </w:rPr>
              <w:t>20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2A75A9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7873 (14.4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9F0C39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24 (13.9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48C409D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9788D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46 (1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CC8F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31 (1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75D9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47 (1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3C1CEE3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526B2149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AE67F69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2CC8A" w14:textId="13ABD58B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</w:t>
            </w:r>
            <w:r>
              <w:rPr>
                <w:lang w:val="en-US"/>
              </w:rPr>
              <w:t>&lt;4</w:t>
            </w:r>
            <w:r w:rsidRPr="00E244C6">
              <w:rPr>
                <w:lang w:val="en-US"/>
              </w:rPr>
              <w:t>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5DAB78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3692 (21.0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187CC33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720 (25.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1B17D7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26573E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33 (2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A210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503 (25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F370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84 (2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69EBAA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4F7FDC50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2E8C316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0D77" w14:textId="5F5F68C3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0</w:t>
            </w:r>
            <w:r>
              <w:rPr>
                <w:lang w:val="en-US"/>
              </w:rPr>
              <w:t>&lt;</w:t>
            </w:r>
            <w:r w:rsidRPr="00E244C6">
              <w:rPr>
                <w:lang w:val="en-US"/>
              </w:rPr>
              <w:t>6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BE6C6A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7331 (21.6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55204B6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484 (23.9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68B8AAA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537FB6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25 (2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4EC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75 (23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6AE5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84 (2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C0A3AD6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0AA847D8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733C838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50069" w14:textId="493D2A3C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0</w:t>
            </w:r>
            <w:r>
              <w:rPr>
                <w:lang w:val="en-US"/>
              </w:rPr>
              <w:t>&lt;</w:t>
            </w:r>
            <w:r w:rsidRPr="00E244C6">
              <w:rPr>
                <w:lang w:val="en-US"/>
              </w:rPr>
              <w:t>8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3D7D8F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6754 (21.5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D06A060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966 (20.3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243836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13E77E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74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4C303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47 (2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2CC6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45 (2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0F463E0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12F91220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4D8D72C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3AB8B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High (80-100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8D761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15761 (21.4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08B5C9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92 (16.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D6BB0BE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686974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18 (1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252E4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982 (16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E72B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92 (1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07B3DA8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27947D21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8392306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19ADF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Missing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9F3EA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16 (0.1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B330D6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9 (0.1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09694AB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D232F1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 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4B0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 (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1032B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 (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6A3738B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603D9308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A7DD21A" w14:textId="4E59AB2E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  <w:r w:rsidRPr="005E0623">
              <w:rPr>
                <w:b/>
                <w:bCs/>
                <w:lang w:val="en-US"/>
              </w:rPr>
              <w:t>Parental educa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1EA44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10 year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B4FCB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3479 (6.2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8507D74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14 (6.9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2E9BE1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2DF78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4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DF653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69 (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F806F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411 (8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3CED13A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lt;0.001</w:t>
            </w:r>
          </w:p>
        </w:tc>
      </w:tr>
      <w:tr w:rsidR="00AA7F68" w:rsidRPr="00E244C6" w14:paraId="027B4D2E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53E8894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541B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0-1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496E7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06592 (38.1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A1ECEB4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6208 (42.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AEC873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0C08D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292 (3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B30D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537 (43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D65B2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379 (4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F43435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7B2590FF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F4C98D4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E2E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&gt;1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014369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300631 (55.5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283FE84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7357 (50.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CC7F2F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C07526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165 (5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0BF8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931 (5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08C6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261 (4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048926A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  <w:tr w:rsidR="00AA7F68" w:rsidRPr="00E244C6" w14:paraId="7FCE2E02" w14:textId="77777777" w:rsidTr="002B016E">
        <w:trPr>
          <w:trHeight w:val="255"/>
        </w:trPr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87215" w14:textId="77777777" w:rsidR="00AA7F68" w:rsidRPr="005E0623" w:rsidRDefault="00AA7F68" w:rsidP="00AA7F68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7D89F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Missing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37A3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425 (0.3%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2145895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26 (0.2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974CB6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689E7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13 (0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54E11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8 (0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0B26C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  <w:r w:rsidRPr="00E244C6">
              <w:rPr>
                <w:lang w:val="en-US"/>
              </w:rPr>
              <w:t>5 (0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AD9C7AE" w14:textId="77777777" w:rsidR="00AA7F68" w:rsidRPr="00E244C6" w:rsidRDefault="00AA7F68" w:rsidP="00AA7F68">
            <w:pPr>
              <w:pStyle w:val="NoSpacing"/>
              <w:rPr>
                <w:lang w:val="en-US"/>
              </w:rPr>
            </w:pPr>
          </w:p>
        </w:tc>
      </w:tr>
    </w:tbl>
    <w:p w14:paraId="1B25BD7A" w14:textId="239DFB7B" w:rsidR="00FF18F5" w:rsidRDefault="781ECD18" w:rsidP="00FF18F5">
      <w:pPr>
        <w:spacing w:line="240" w:lineRule="auto"/>
        <w:rPr>
          <w:lang w:val="en-US"/>
        </w:rPr>
      </w:pPr>
      <w:r w:rsidRPr="2785D79F">
        <w:rPr>
          <w:lang w:val="en-US"/>
        </w:rPr>
        <w:t>Autism spectrum disorder (ASD), b</w:t>
      </w:r>
      <w:r w:rsidR="003878C8" w:rsidRPr="2785D79F">
        <w:rPr>
          <w:lang w:val="en-US"/>
        </w:rPr>
        <w:t>ody</w:t>
      </w:r>
      <w:r w:rsidR="003878C8" w:rsidRPr="003878C8">
        <w:rPr>
          <w:lang w:val="en-US"/>
        </w:rPr>
        <w:t xml:space="preserve"> ma</w:t>
      </w:r>
      <w:r w:rsidR="00C01F2B">
        <w:rPr>
          <w:lang w:val="en-US"/>
        </w:rPr>
        <w:t xml:space="preserve">ss index (BMI), </w:t>
      </w:r>
      <w:r w:rsidR="00FF18F5" w:rsidRPr="02CC5AD6">
        <w:rPr>
          <w:lang w:val="en-US"/>
        </w:rPr>
        <w:t>Gestational age (GA), North America (NA), Europe (</w:t>
      </w:r>
      <w:r w:rsidR="00FF18F5" w:rsidRPr="2785D79F">
        <w:rPr>
          <w:lang w:val="en-US"/>
        </w:rPr>
        <w:t>E</w:t>
      </w:r>
      <w:r w:rsidR="09573135" w:rsidRPr="2785D79F">
        <w:rPr>
          <w:lang w:val="en-US"/>
        </w:rPr>
        <w:t>u</w:t>
      </w:r>
      <w:r w:rsidR="00FF18F5" w:rsidRPr="2785D79F">
        <w:rPr>
          <w:lang w:val="en-US"/>
        </w:rPr>
        <w:t xml:space="preserve">) </w:t>
      </w:r>
    </w:p>
    <w:p w14:paraId="0B7679E0" w14:textId="30A5D158" w:rsidR="00E244C6" w:rsidRPr="00F13C5F" w:rsidRDefault="00E244C6" w:rsidP="00E244C6">
      <w:pPr>
        <w:rPr>
          <w:sz w:val="28"/>
          <w:szCs w:val="28"/>
          <w:lang w:val="en-US"/>
        </w:rPr>
      </w:pPr>
    </w:p>
    <w:p w14:paraId="752EF2B7" w14:textId="77777777" w:rsidR="0081538C" w:rsidRDefault="0081538C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14:paraId="5B2E3C19" w14:textId="5A099F1D" w:rsidR="00E244C6" w:rsidRPr="001675D4" w:rsidRDefault="00E244C6" w:rsidP="00E244C6">
      <w:pPr>
        <w:rPr>
          <w:rFonts w:cstheme="minorHAnsi"/>
          <w:b/>
          <w:bCs/>
          <w:sz w:val="24"/>
          <w:szCs w:val="24"/>
          <w:lang w:val="en-US"/>
        </w:rPr>
      </w:pPr>
      <w:r w:rsidRPr="001675D4">
        <w:rPr>
          <w:rFonts w:cstheme="minorHAnsi"/>
          <w:b/>
          <w:bCs/>
          <w:sz w:val="24"/>
          <w:szCs w:val="24"/>
          <w:lang w:val="en-US"/>
        </w:rPr>
        <w:lastRenderedPageBreak/>
        <w:t>Table S</w:t>
      </w:r>
      <w:r w:rsidR="00421973">
        <w:rPr>
          <w:rFonts w:cstheme="minorHAnsi"/>
          <w:b/>
          <w:bCs/>
          <w:sz w:val="24"/>
          <w:szCs w:val="24"/>
          <w:lang w:val="en-US"/>
        </w:rPr>
        <w:t>3</w:t>
      </w:r>
      <w:r w:rsidR="00ED5055" w:rsidRPr="001675D4">
        <w:rPr>
          <w:rFonts w:cstheme="minorHAnsi"/>
          <w:b/>
          <w:bCs/>
          <w:sz w:val="24"/>
          <w:szCs w:val="24"/>
          <w:lang w:val="en-US"/>
        </w:rPr>
        <w:t>. Association between covariates and ID</w:t>
      </w:r>
      <w:r w:rsidR="00383C48" w:rsidRPr="001675D4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27655C" w:rsidRPr="001675D4">
        <w:rPr>
          <w:rFonts w:cstheme="minorHAnsi"/>
          <w:b/>
          <w:bCs/>
          <w:sz w:val="24"/>
          <w:szCs w:val="24"/>
          <w:lang w:val="en-US"/>
        </w:rPr>
        <w:t>and</w:t>
      </w:r>
      <w:r w:rsidR="002C3BF0" w:rsidRPr="001675D4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3BE3C822" w:rsidRPr="001675D4">
        <w:rPr>
          <w:rFonts w:cstheme="minorHAnsi"/>
          <w:b/>
          <w:bCs/>
          <w:sz w:val="24"/>
          <w:szCs w:val="24"/>
          <w:lang w:val="en-US"/>
        </w:rPr>
        <w:t xml:space="preserve">by </w:t>
      </w:r>
      <w:r w:rsidR="002C3BF0" w:rsidRPr="001675D4">
        <w:rPr>
          <w:rFonts w:cstheme="minorHAnsi"/>
          <w:b/>
          <w:bCs/>
          <w:sz w:val="24"/>
          <w:szCs w:val="24"/>
          <w:lang w:val="en-US"/>
        </w:rPr>
        <w:t>age at first diagnosis</w:t>
      </w:r>
      <w:r w:rsidR="008C7076" w:rsidRPr="001675D4">
        <w:rPr>
          <w:rFonts w:cstheme="minorHAnsi"/>
          <w:b/>
          <w:bCs/>
          <w:sz w:val="24"/>
          <w:szCs w:val="24"/>
          <w:lang w:val="en-US"/>
        </w:rPr>
        <w:t>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1888"/>
        <w:gridCol w:w="1514"/>
        <w:gridCol w:w="1134"/>
        <w:gridCol w:w="1559"/>
        <w:gridCol w:w="1559"/>
        <w:gridCol w:w="1560"/>
        <w:gridCol w:w="1134"/>
      </w:tblGrid>
      <w:tr w:rsidR="00E244C6" w:rsidRPr="0081538C" w14:paraId="6AF7616F" w14:textId="77777777" w:rsidTr="00C46F04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7C46DFD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BC53C1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E612F2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/>
              </w:rPr>
            </w:pPr>
            <w:r w:rsidRPr="0081538C">
              <w:rPr>
                <w:rFonts w:cstheme="minorHAnsi"/>
                <w:b/>
                <w:bCs/>
                <w:i/>
                <w:iCs/>
                <w:lang w:val="en-US"/>
              </w:rPr>
              <w:t>No ID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9717CBF" w14:textId="5128451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/>
              </w:rPr>
            </w:pPr>
            <w:r w:rsidRPr="0081538C">
              <w:rPr>
                <w:rFonts w:cstheme="minorHAnsi"/>
                <w:b/>
                <w:bCs/>
                <w:i/>
                <w:iCs/>
                <w:lang w:val="en-US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1CB7304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/>
              </w:rPr>
            </w:pPr>
            <w:r w:rsidRPr="0081538C">
              <w:rPr>
                <w:rFonts w:cstheme="minorHAnsi"/>
                <w:b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08532B" w14:textId="1554ED4D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/>
              </w:rPr>
            </w:pPr>
            <w:r w:rsidRPr="0081538C">
              <w:rPr>
                <w:rFonts w:cstheme="minorHAnsi"/>
                <w:b/>
                <w:bCs/>
                <w:i/>
                <w:iCs/>
                <w:lang w:val="en-US"/>
              </w:rPr>
              <w:t>0</w:t>
            </w:r>
            <w:r w:rsidR="0081538C" w:rsidRPr="0081538C">
              <w:rPr>
                <w:rFonts w:cstheme="minorHAnsi"/>
                <w:b/>
                <w:bCs/>
                <w:i/>
                <w:iCs/>
                <w:lang w:val="en-US"/>
              </w:rPr>
              <w:t>-&lt;</w:t>
            </w:r>
            <w:r w:rsidRPr="0081538C">
              <w:rPr>
                <w:rFonts w:cstheme="minorHAnsi"/>
                <w:b/>
                <w:bCs/>
                <w:i/>
                <w:iCs/>
                <w:lang w:val="en-US"/>
              </w:rPr>
              <w:t>6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B75FB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/>
              </w:rPr>
            </w:pPr>
            <w:r w:rsidRPr="0081538C">
              <w:rPr>
                <w:rFonts w:cstheme="minorHAnsi"/>
                <w:b/>
                <w:bCs/>
                <w:i/>
                <w:iCs/>
                <w:lang w:val="en-US"/>
              </w:rPr>
              <w:t>6-&lt;12 yea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0476" w14:textId="3E8C6343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/>
              </w:rPr>
            </w:pPr>
            <w:r w:rsidRPr="0081538C">
              <w:rPr>
                <w:rFonts w:cstheme="minorHAnsi"/>
                <w:b/>
                <w:bCs/>
                <w:i/>
                <w:iCs/>
                <w:lang w:val="en-US"/>
              </w:rPr>
              <w:t>12-</w:t>
            </w:r>
            <w:r w:rsidR="5AABA770" w:rsidRPr="0081538C">
              <w:rPr>
                <w:rFonts w:cstheme="minorHAnsi"/>
                <w:b/>
                <w:bCs/>
                <w:i/>
                <w:iCs/>
                <w:lang w:val="en-US"/>
              </w:rPr>
              <w:t>&lt;</w:t>
            </w:r>
            <w:r w:rsidRPr="0081538C">
              <w:rPr>
                <w:rFonts w:cstheme="minorHAnsi"/>
                <w:b/>
                <w:bCs/>
                <w:i/>
                <w:iCs/>
                <w:lang w:val="en-US"/>
              </w:rPr>
              <w:t>18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A9FA62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/>
              </w:rPr>
            </w:pPr>
            <w:r w:rsidRPr="0081538C">
              <w:rPr>
                <w:rFonts w:cstheme="minorHAnsi"/>
                <w:b/>
                <w:bCs/>
                <w:i/>
                <w:iCs/>
                <w:lang w:val="en-US"/>
              </w:rPr>
              <w:t>p-value</w:t>
            </w:r>
          </w:p>
        </w:tc>
      </w:tr>
      <w:tr w:rsidR="00E244C6" w:rsidRPr="0081538C" w14:paraId="0AC1AB46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61C561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DDD00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741CC5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50216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7808E41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DE218B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B98161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51C56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7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CEE9F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D9B52BB" w14:textId="77777777" w:rsidR="00E244C6" w:rsidRPr="0081538C" w:rsidRDefault="00E244C6" w:rsidP="00753A3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7B99D1BC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9DA40DB" w14:textId="5DA8C4CD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6F37E" w14:textId="2E92CEEE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0E7EBC3" w14:textId="51194DDC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81322 (51.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4C5A27" w14:textId="52CCE31D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132 (6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2B5A7E" w14:textId="1931A27C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3B62D3" w14:textId="20332572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556 (6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B0454" w14:textId="65305B4E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754 (64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1F5E3" w14:textId="0B2BB7D3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22 (5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72EA78" w14:textId="2737D021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F37E4F" w:rsidRPr="0081538C" w14:paraId="50CF8468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69E637E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BB83B" w14:textId="2338377D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B79903" w14:textId="3EB58469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68894 (48.9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75B8F2" w14:textId="54A58D5B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384 (3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44DFDF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04D648D" w14:textId="6E2CB466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54 (3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7367D" w14:textId="44118CD0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56 (35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214E8" w14:textId="7053E6CB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74 (4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38C44D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036BDF36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6FF28F" w14:textId="38DCD6D9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Birth or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92F3E" w14:textId="0B2B0EBD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First bor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562873" w14:textId="0DE11C37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48771 (45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5AB631" w14:textId="10041C43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649 (4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0C5DA8" w14:textId="08BCE540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D71A011" w14:textId="51B3707C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003 (4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68231" w14:textId="6BEF33A4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03 (4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D7FB8" w14:textId="529CF850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43 (3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69A1AB" w14:textId="6AEEF7E4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F37E4F" w:rsidRPr="0081538C" w14:paraId="220FE245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D1E0CA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97554" w14:textId="6CA8D611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Second bor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071073" w14:textId="24294E47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8901 (36.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0EEC36" w14:textId="5FACB642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259 (3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88A4B1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822E250" w14:textId="7FD8F237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43 (3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0B988" w14:textId="40D12BEE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32 (3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A5F29" w14:textId="338F1E5B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84 (3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51900C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66AF9656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9F8B36E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85D2D" w14:textId="148C5B2F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Third born or lat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CEB5580" w14:textId="6792D08C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02544 (18.6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3BD44A" w14:textId="065766BA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608 (2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4BC49F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C2C1E8" w14:textId="620C9535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64 (2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5B953" w14:textId="17C4EF78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75 (24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3690A" w14:textId="79238091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69 (2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116DD6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755C91F3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AF9B68" w14:textId="5D683024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Birth seas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9BC98" w14:textId="010BB31E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Dec-Fe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F50EEE" w14:textId="38E337CD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29074 (23.5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4A6FAB" w14:textId="7FE08C43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563 (2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AAB73B" w14:textId="6471D502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0.2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A44308B" w14:textId="7E059280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69 (2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723BC" w14:textId="36D24478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64 (24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29199" w14:textId="3B996EC2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30 (2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C8A486" w14:textId="083AE70A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0.014</w:t>
            </w:r>
          </w:p>
        </w:tc>
      </w:tr>
      <w:tr w:rsidR="00F37E4F" w:rsidRPr="0081538C" w14:paraId="565F40F5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E71EBB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2C1A6" w14:textId="56BE26F3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ar-Ma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1BF5B8" w14:textId="57E91A95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8692 (27.0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AE4359" w14:textId="24ADABF5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733 (2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5A8D51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BEC2A0C" w14:textId="35AAAA13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97 (2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61575" w14:textId="6F4B6D19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24 (26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1F02A" w14:textId="3BA53BE3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12 (2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CA739C0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16D11EF0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B8F3CE3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F8CEE" w14:textId="4CF74B35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Jun-Au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6E76B5" w14:textId="460CFEA1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2825 (26.0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CCB4FA" w14:textId="7B91402D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636 (2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47AFA3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29F1BB" w14:textId="0E57E873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54 (2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B73F7" w14:textId="5D7D3F0B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70 (24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CAD31" w14:textId="28E87CD6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12 (2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A5CD7D7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3B175D7F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765C5DD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4AD77" w14:textId="7A09F089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Sep-Nov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5F8393" w14:textId="6A5DACF5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29625 (23.6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4773F9" w14:textId="26C11024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584 (2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38DB92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E4C27C9" w14:textId="57950673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90 (2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F2941" w14:textId="0B254DA9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52 (24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E7749" w14:textId="312104BE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42 (2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32E8BD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20C079FF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48A4057" w14:textId="67A0761B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GA at bir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335A6" w14:textId="11DFC9F2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Preterm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BE1ED0" w14:textId="5152FE1D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0345 (5.5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B0CEA1" w14:textId="77EB7706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40 (1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F3D1C1" w14:textId="1F420EE1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C295BB" w14:textId="44417E38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43 (1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6FEC0" w14:textId="1F93F1D4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44 (12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7E119" w14:textId="09B1106F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53 (1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AA32B4A" w14:textId="68D03190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F37E4F" w:rsidRPr="0081538C" w14:paraId="40E5B635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5B8F0EA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F04D2" w14:textId="160A46D8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Term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68AE86" w14:textId="234C84AB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15635 (93.7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FC3A66" w14:textId="498A5070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596 (8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592E3B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4F325F" w14:textId="5A3CBAFE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041 (8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C5567" w14:textId="66DE8819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331 (86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54A07" w14:textId="02182185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224 (8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A5C0E4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13EF956D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AC677DB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0FE14" w14:textId="72CA9726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Post term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4FFFEE" w14:textId="6115709C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321 (0.6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1A5647" w14:textId="0E8DFF7F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4 (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6CD5B6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D4F5A84" w14:textId="788F510C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 (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06B05" w14:textId="2D25361E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1 (0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67C54" w14:textId="0799E103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 (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7C705D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71FF6D57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6D1B40D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5167D" w14:textId="3559E7D6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6C82FE" w14:textId="551FDBFA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15 (0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EA0BFC" w14:textId="4246DA7D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6 (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DAA7DA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B661FDA" w14:textId="3338D0FE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0B6E1" w14:textId="25B6631D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 (0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4908E" w14:textId="610503E9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 (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BA87FB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130AED38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CD8D41F" w14:textId="2805DF78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Size for 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E8368" w14:textId="045AD9B6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Smal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013CD9A" w14:textId="2C5EC9CD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2603 (2.3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C355DB" w14:textId="4B70772B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06 (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C15BEC" w14:textId="3498813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6F02A68" w14:textId="59A1F797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08 (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78EB4" w14:textId="35A4492D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10 (7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A6EB3" w14:textId="7A981DB5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8 (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85A4AB" w14:textId="38B8AB34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F37E4F" w:rsidRPr="0081538C" w14:paraId="6C316D26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236A768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12E8D" w14:textId="1F8CCCE0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23B509" w14:textId="779C5ED3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03478 (91.5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E4DDA1" w14:textId="44EEC05C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446 (8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174EA5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30CBA9" w14:textId="16565F11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81 (8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1E353" w14:textId="0A89DA42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270 (8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A91DC" w14:textId="6586C99A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95 (8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3A934B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63E29C6B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83D0C8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D5EAD" w14:textId="7EF0F88D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Larg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55DA67" w14:textId="7D7C30BB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6393 (3.0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A88D2B" w14:textId="20666B59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29 (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3C65E5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1DA94E" w14:textId="14310116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5 (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4E821" w14:textId="370374F8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8 (3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A2F2D" w14:textId="1AAB2EFB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6 (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70AE7C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37E4F" w:rsidRPr="0081538C" w14:paraId="3A4A04EE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606A10F" w14:textId="77777777" w:rsidR="00F37E4F" w:rsidRPr="0081538C" w:rsidRDefault="00F37E4F" w:rsidP="00F37E4F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DAC9E" w14:textId="3436015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B40004" w14:textId="16DE3C40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7742 (3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717265" w14:textId="66BA2E53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35 (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3E5778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0AE7B14" w14:textId="0F902682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6 (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451A2" w14:textId="28220279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2 (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C8380" w14:textId="3BC5AD1B" w:rsidR="00F37E4F" w:rsidRPr="0081538C" w:rsidRDefault="00F37E4F" w:rsidP="00F37E4F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7 (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53DAE06" w14:textId="77777777" w:rsidR="00F37E4F" w:rsidRPr="0081538C" w:rsidRDefault="00F37E4F" w:rsidP="00F37E4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5FF8CFA5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BE6FBA7" w14:textId="42562DA1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Cesarean deliv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11BCB" w14:textId="7F215B5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N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A42AAF" w14:textId="3DBA215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96004 (90.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068A2A" w14:textId="289E403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595 (8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EF3A35" w14:textId="5A11E1C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398F200" w14:textId="7B1090A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91 (8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8AF76" w14:textId="458A10F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327 (85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003F4" w14:textId="5CB9937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277 (91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64896C" w14:textId="565C38B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4006D6F1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C1D428B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E9860" w14:textId="2AF8AC8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Ye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787875" w14:textId="2100A8E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6470 (6.6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B21BAF" w14:textId="315BFC7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86 (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DCFA17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732563" w14:textId="30F1E9B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83 (1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E296C" w14:textId="4BA065C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41 (8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7E1A3" w14:textId="636C672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2 (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D7F60A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C42435" w:rsidRPr="0081538C" w14:paraId="74281E4D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BDBAB0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FB2AD" w14:textId="50BDBB9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666E4A" w14:textId="19D2CF8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7742 (3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A1E5C0" w14:textId="4770139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35 (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F7BA90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BCE88D" w14:textId="31AC150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6 (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23295" w14:textId="31B01FA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2 (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B2AF1" w14:textId="4CBA857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7 (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3B047D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C42435" w:rsidRPr="0081538C" w14:paraId="7583E847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6A88C01" w14:textId="3FF55F6A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Low Apgar score (&lt;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FB76B" w14:textId="435A48DD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N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FC280F" w14:textId="79AA1A9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38709 (97.9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99BD64" w14:textId="0DCA86D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124 (9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035536" w14:textId="2DA4CA1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E8AEB7" w14:textId="25E9AD3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249 (9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381DE" w14:textId="10A7278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558 (9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9DDE3" w14:textId="77A3DB8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17 (9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624F2B" w14:textId="642A9FF0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69096FE8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BB8D04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D8F71" w14:textId="5246B3CC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Ye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14DCB5" w14:textId="7D6C6B6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824 (0.9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63F2DB" w14:textId="4360530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55 (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6892FF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8DC3FDE" w14:textId="615D6DC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8 (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AEB9C" w14:textId="58498DB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2 (3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D8FD8" w14:textId="18CF5DB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5 (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C0438F2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2687C051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C3DAB84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9D480" w14:textId="664ABE9F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8A1268" w14:textId="5C7FB9B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683 (1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F10CCE" w14:textId="2B05A20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7 (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84F953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A5DD1B9" w14:textId="12252DD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3 (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3879D" w14:textId="375BBE3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0 (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670F9" w14:textId="559DE1A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4 (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18B94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64A65FFE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C9EF6C" w14:textId="5473B19A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Pre-eclamps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2C6B8" w14:textId="75713948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N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0BE5B6F" w14:textId="13AF854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35497 (97.3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C67BF5" w14:textId="4F98D40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260 (96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8E1630" w14:textId="350AE53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F5DB0C" w14:textId="7E082C3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306 (9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12A42" w14:textId="1A94635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599 (95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F0A15" w14:textId="49B4C18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55 (9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D294E0" w14:textId="36710A3F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26291B28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D7373D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ED70F" w14:textId="29A2E130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Ye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3D2141" w14:textId="68A5C12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719 (2.7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31AD67" w14:textId="39F009C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56 (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D62CB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B7F7D8B" w14:textId="48B2EC0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04 (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01589" w14:textId="1314D9B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1 (4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71305" w14:textId="21F1759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1 (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B1702D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151275DD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80D447A" w14:textId="0F67411F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Maternal 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8C84C" w14:textId="073A0A0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Underweigh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F8EC7F" w14:textId="58A0224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911 (2.7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95725E" w14:textId="12501FA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89 (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515CC2" w14:textId="26DA973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B606BCB" w14:textId="2AE8F5F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3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44B8C" w14:textId="4632149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7 (2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31CFD" w14:textId="0A4E019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9 (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9BFBA9" w14:textId="6D9EB71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3721AD31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DFB9128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CA477" w14:textId="7CE20B7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Normal</w:t>
            </w:r>
            <w:r>
              <w:rPr>
                <w:rFonts w:cstheme="minorHAnsi"/>
                <w:lang w:val="en-US"/>
              </w:rPr>
              <w:t xml:space="preserve"> </w:t>
            </w:r>
            <w:r w:rsidRPr="0081538C">
              <w:rPr>
                <w:rFonts w:cstheme="minorHAnsi"/>
                <w:lang w:val="en-US"/>
              </w:rPr>
              <w:t>weigh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3E49AB" w14:textId="06DFFEF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79127 (50.7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9CCFD5" w14:textId="5A4474D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747 (4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DDE663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6DC2CCB" w14:textId="0F43174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63 (4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F56DD" w14:textId="1BE1AB7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03 (4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4446F" w14:textId="3B7C649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81 (3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E24298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C42435" w:rsidRPr="0081538C" w14:paraId="66791D90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E5C5DEC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C243D" w14:textId="2E2C366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Overweigh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571B97" w14:textId="712FA15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9730 (14.5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CA4B1F" w14:textId="4B4DB94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025 (1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B0A0E1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18AF8E" w14:textId="7FCAEDC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47 (1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3AFEE" w14:textId="2710E29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91 (1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11308" w14:textId="4DD1283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87 (1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253DE05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C42435" w:rsidRPr="0081538C" w14:paraId="5C353ECC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DBF0BC2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2F4AF" w14:textId="6BFFFD9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Obes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E1A3EE" w14:textId="56B0C4F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7037 (4.9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5AD0CE" w14:textId="56808D8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33 (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0945AF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2C2EBB1" w14:textId="1CC3039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11 (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8CA14" w14:textId="006D4F2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30 (8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D46F2" w14:textId="7C829E2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2 (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27780C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C42435" w:rsidRPr="0081538C" w14:paraId="3FDC5B40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2A8768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9930B" w14:textId="39FB0CB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AAB0D46" w14:textId="6F23FBA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9411 (27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290F11" w14:textId="52795B4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022 (3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33FACE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629A5F4" w14:textId="14B0971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26 (2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03172" w14:textId="55A0A8A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09 (33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5B7E9" w14:textId="0F72754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87 (4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6D22C9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C42435" w:rsidRPr="0081538C" w14:paraId="63AC4CF5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DAF80C0" w14:textId="4CEB7DC5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Maternal 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B394A" w14:textId="0144DD9D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2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01A951" w14:textId="49F68AD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1411 (14.8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C975AC" w14:textId="1239BD9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281 (19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B41B09" w14:textId="4C2B1A7A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87DC9B1" w14:textId="2CA3A53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63 (1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F3F3B" w14:textId="1D071D1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34 (19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974B0" w14:textId="34F3752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84 (2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D9E799D" w14:textId="7AE196A1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2C8AFA97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7DBAF00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54546" w14:textId="3B5C934D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5-2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CF8A10" w14:textId="698BD1B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61994 (29.4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F0566A" w14:textId="33F8D35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27 (2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2FE8BC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1007865" w14:textId="6BD0682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63 (2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79D85" w14:textId="3537845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33 (3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2E790" w14:textId="2DDBF87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31 (3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7A3689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3DA41D85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876EA6A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B90CB" w14:textId="6AD782F5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0-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BE7CA2" w14:textId="68C7E4C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1406 (34.8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C0383A" w14:textId="57A0257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44 (2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3A000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210403" w14:textId="35CA468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80 (3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3A25C" w14:textId="2BFFC1D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16 (3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870E6" w14:textId="0DBD36E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48 (2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2FFA5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45B6EC5B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54DDA1F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5D883" w14:textId="2EF0A3F9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5-3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40002B" w14:textId="60CF4FB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5542 (17.4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533EA6" w14:textId="0C30F0A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055 (1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9735A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F22F38" w14:textId="4C8DD93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57 (1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A523C" w14:textId="78D3E26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14 (15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187F0" w14:textId="73A29E0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84 (1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C8C83F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0B3B0CD3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D76D9AE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9B623" w14:textId="40956D5A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gt;3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1D32F6" w14:textId="3F90E47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863 (3.6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38BD78" w14:textId="3498BF9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09 (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C95D9D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1932A5" w14:textId="62FA8C9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7 (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898EA" w14:textId="40F1934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3 (4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F32F4" w14:textId="0EAB79F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9 (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E2B4B2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58661583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FF96A3" w14:textId="6371A4AE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Paternal 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2C906" w14:textId="19C7A5C4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2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26D4E7" w14:textId="1B2F220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7471 (6.9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C28712" w14:textId="7A39278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91 (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C49F9F" w14:textId="7DAD6C35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2C67AF" w14:textId="011D204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7 (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28503" w14:textId="556BCA0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54 (9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56ECC" w14:textId="2331B1D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00 (1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78767A" w14:textId="4480D88E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72CD7324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68C74B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26BE6" w14:textId="1E0089B1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5-2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E246B8" w14:textId="15AF176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9222 (21.9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BFFDD2" w14:textId="79229F6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47 (2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796097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97B7213" w14:textId="404A982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69 (19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407FC" w14:textId="08BBC05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15 (23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33A84" w14:textId="25CEE84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63 (2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228D05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5CE91672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1659F0A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31BDF" w14:textId="0DB2C73D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0-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A120AB" w14:textId="1E922CE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82782 (33.6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6EEDE8" w14:textId="68D1672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28 (3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A99016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6095550" w14:textId="446FC0E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15 (3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AB62D" w14:textId="0E472C9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25 (30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BCD90" w14:textId="5B856C5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88 (2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99F8C2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0E6AC4B2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162CC8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0D7EF" w14:textId="2899881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5-3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28DF84" w14:textId="2506AF5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26569 (23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138FCF" w14:textId="0C80DC3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55 (2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80F5A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B5BFDE0" w14:textId="468E0F3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61 (2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752CA" w14:textId="52EB736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55 (2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FF61C" w14:textId="2DB6DA8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39 (1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B16B37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3780BAA2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B3D7CB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A6A66" w14:textId="5AEA8260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gt;3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80BB3A" w14:textId="7198771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8467 (14.4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9B5066" w14:textId="011D7B8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09 (1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6838F6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55E2263" w14:textId="6317EF1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87 (2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A14E5" w14:textId="283BF61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26 (15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0625E" w14:textId="1F5B854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6 (1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2A8D6F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110B4290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0F8D897" w14:textId="15AA0BF5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Mother's region of orig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9D087" w14:textId="379969A1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Swede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E1A34E" w14:textId="1376251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04103 (73.4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42E67E" w14:textId="367A013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970 (6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912C9E" w14:textId="018E036A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4696FC1" w14:textId="402597D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62 (5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12E75" w14:textId="7D3F75B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687 (62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01533" w14:textId="0692D10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21 (6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89FF12" w14:textId="4969EF8E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675BF913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483B45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6B362" w14:textId="0017F7A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Nordi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ECB754" w14:textId="328465B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5221 (2.8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41EDC0" w14:textId="1C3EB8C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14 (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4ACF9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60AC2D4" w14:textId="2D42B01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3 (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0F2DD" w14:textId="726A0C0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8 (3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1FCCE" w14:textId="695BCEF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3 (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DC094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157D8241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48B015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7E31A" w14:textId="0220C284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West Eu and N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F0559B" w14:textId="3DD2E61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4207 (4.4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10EA23" w14:textId="5ED1092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99 (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F2F77D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0D47C9" w14:textId="1458C1A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6 (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7A789" w14:textId="2C0A357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03 (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3117A" w14:textId="1EB2754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0 (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3265F0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0FC70481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A4C4FB9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B6750" w14:textId="3F4A8E45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Afric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D752AF" w14:textId="2A40C69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5044 (4.6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8BEF9E" w14:textId="1210047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71 (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747DC0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E092A9C" w14:textId="0B88597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60 (1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45FD0" w14:textId="08DD1D5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33 (8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C90CC" w14:textId="25BAACA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8 (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DB9A9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197C1A74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D77250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9489F" w14:textId="057D6E2A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Asia and Ocea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73C245" w14:textId="37F7F44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481 (2.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F0A7FB" w14:textId="3E6362B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81 (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693CF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655E35F" w14:textId="05D0052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6 (4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07A2B" w14:textId="1862020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5 (2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BA879" w14:textId="02F5B3F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0 (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5B1687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468957C4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FD4D2D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69FE0" w14:textId="2706059D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iddle eas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B016C3" w14:textId="2D122DA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5507 (8.3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660E21" w14:textId="2D6F4E4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15 (1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38F94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FC00B35" w14:textId="221B642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77 (1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AD81B" w14:textId="0FDEA60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73 (1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1545B" w14:textId="6B95382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65 (1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CE0B03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06FBA208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D33A8AD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AEA7C" w14:textId="569844E6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East Eu and Russi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6277C8" w14:textId="2A981AD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394 (1.3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99FA3E" w14:textId="2849E06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8 (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21D40B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CD09AB0" w14:textId="3531A6E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6 (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B32F9" w14:textId="4CDCD89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4 (0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F368C" w14:textId="4F6CF4B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8 (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8C8CA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79D483DB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D4EEDEC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A77D6" w14:textId="21F3DEC1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South Americ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A42562" w14:textId="23B54B4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520 (2.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3AF5DF" w14:textId="7D15F9B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12 (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F73A9D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F906144" w14:textId="4F191B1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9 (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04B70" w14:textId="11325F0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2 (3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AEA71" w14:textId="5474AFE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1 (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50DA53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3AAC20D5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3B8A775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D1FDA" w14:textId="1B8C8C95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Unknown/Miss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BBBAB3" w14:textId="79F9DFE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739 (1.0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F629F6" w14:textId="0210A95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6 (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B4A06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87A67B0" w14:textId="543C6C0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1 (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87D5D" w14:textId="2D084B9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5 (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E3BFE" w14:textId="3247C50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0 (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F045A2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378AE506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2ABDEF1" w14:textId="065F799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Father's region of orig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4ACBF" w14:textId="17C83E9F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Swede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B41C7D" w14:textId="7817060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13612 (75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B5C00D" w14:textId="264FBB4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204 (6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9587FE" w14:textId="5BCF456A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8EE9E0" w14:textId="39A6D21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39 (5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EFE9C" w14:textId="4FD5B8D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774 (65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A5E0C" w14:textId="55218BD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91 (7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A6AEC1" w14:textId="02FF831E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04054B5B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1765A58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4C061" w14:textId="1F55C39B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Nordic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051DFC" w14:textId="383DE38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580 (3.6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5C10BC" w14:textId="394DC6A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36 (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FABB04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8E53D34" w14:textId="77CB832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2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9C8EF" w14:textId="55738B1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9 (3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E58E1" w14:textId="4CABF16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5 (6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B4AAB2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01AA61A5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BD7B0FC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D630D" w14:textId="7B590CE0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West Eu and N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BDC9B4" w14:textId="224FF55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6143 (2.9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EFF262" w14:textId="70850B0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97 (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3253F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2CC3E0B" w14:textId="3B063E9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7 (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4E384" w14:textId="799B7E9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3 (2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93B25" w14:textId="5D555ED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7 (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6ED33B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2084BD1D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786294E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B8C9E" w14:textId="2F24709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Afric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7E9032" w14:textId="24002ED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1701 (3.9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6E9F4F" w14:textId="3610D93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18 (7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E28F09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996377E" w14:textId="3F6A3C9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39 (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BB3D6" w14:textId="69A45C3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22 (8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F1B7D" w14:textId="61730D5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7 (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1E8944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259E43D1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4DD457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7CF78" w14:textId="15D293A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Asia and Ocea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63EFB78" w14:textId="4A771C2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7317 (3.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42125F" w14:textId="567EC2C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43 (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C78FF2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E9EAB1" w14:textId="58032D4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29 (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D4F7C" w14:textId="0CEBCBB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9 (3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F10F3" w14:textId="4CF3E32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5 (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7A305C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10CFAEC2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CD15B13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F9023" w14:textId="435F4D8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iddle eas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697D4F" w14:textId="3A2E0A8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9192 (7.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F91D6F" w14:textId="13560E9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71 (1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EB0E14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287FE8A" w14:textId="677AB03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28 (1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CD5D8" w14:textId="68C7F7E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14 (11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46D8D" w14:textId="5A7DB69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29 (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4B88E5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4F1192FF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B29A1DE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38BE7" w14:textId="23D30472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East Eu and Russi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8AF6FA" w14:textId="715E3C5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985 (2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31E1C3" w14:textId="473EA96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3 (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AEC2F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796DDE" w14:textId="49F5CAB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9 (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8C115" w14:textId="756F3A8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0 (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3F787" w14:textId="4724472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4 (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8BD906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2F8D2966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CFA1F90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9E41B" w14:textId="55CA4004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South Americ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D09EFA" w14:textId="4B06B0A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0669 (1.9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6F9504" w14:textId="5AB47A7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04 (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B49D23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4FD03A9" w14:textId="58CA379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7 (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229DB" w14:textId="60C35CF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9 (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CB0FE" w14:textId="41D26A0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8 (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6ED27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75EF4039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F0CA42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C0A89" w14:textId="4039DFB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Unknown/Miss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7D0B53" w14:textId="0748352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7 (&lt;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285C06" w14:textId="782C633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5F291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B87289" w14:textId="59E863A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EAC23" w14:textId="434473A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EA7A9" w14:textId="3415DA6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A2DC6F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72C76C6A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0292496" w14:textId="049DE61E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Maternal psychiatric 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D6389" w14:textId="3891CD90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Not presen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0905ED4" w14:textId="4C87DDC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11676 (56.6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92BF9C" w14:textId="1354450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919 (4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CDA048" w14:textId="22E8212A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88AD779" w14:textId="3E4D0E0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47 (4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93DC3" w14:textId="2D1F8D6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228 (45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31E9C" w14:textId="2E80ECCE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44 (3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FA0610" w14:textId="230977C0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7574CD5A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4CB72F9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67042" w14:textId="3D43BD38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Presen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0D577C" w14:textId="6ABED73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38540 (43.4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E22324" w14:textId="3653834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597 (5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6ACF8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2A94C41" w14:textId="3CE0A91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263 (5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F595D" w14:textId="11C2BC55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82 (54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43974" w14:textId="76BFC37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52 (6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CCC380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6CB528CB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DEB3AC" w14:textId="16EB5552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Paternal psychiatric 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F93B2" w14:textId="5D34DC51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Not presen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F1CEB5" w14:textId="4FF4EBB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99806 (72.7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93D4B1" w14:textId="0204831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220 (6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534318" w14:textId="02268DA9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41E3C9" w14:textId="1C1540A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628 (6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C576F" w14:textId="765CF56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751 (64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306C0" w14:textId="673EC32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41 (6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66F441" w14:textId="6DD1E0D2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60924B3C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C5B6A15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1AFFF" w14:textId="27AACBD5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Presen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C9B9F5" w14:textId="5E5A617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50410 (27.3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EFAA33" w14:textId="4C59660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296 (3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6110DD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5D0B9CF" w14:textId="1CABC794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82 (3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53DFF" w14:textId="0514329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59 (35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84CF6" w14:textId="72E66D33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55 (3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0D2D5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5B0D935E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092FED7" w14:textId="582FA1D1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Maternal 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73E18" w14:textId="365FB282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N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25FD34" w14:textId="104FE81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19388 (39.9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6F8F9A" w14:textId="6486888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289 (3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E4ED5F" w14:textId="183161CA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733AF7" w14:textId="398150A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25 (3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9ED52" w14:textId="31011C4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77 (3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24997" w14:textId="12A7577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87 (4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CE07C9" w14:textId="38D3517D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78538C0A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7D2C58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AF6D3" w14:textId="1DE9F969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Ye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87BC1BD" w14:textId="3411F22F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30828 (60.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C43546" w14:textId="2F84C20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227 (6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3C681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07213E5" w14:textId="13144EED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685 (6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2145B" w14:textId="0D249F69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733 (63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3AA92" w14:textId="5104334B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09 (5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336FC4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0D5BDD35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17F7F2" w14:textId="4657C58E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Paternal 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FCAE4" w14:textId="3042AC35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N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676DB7" w14:textId="08D53C0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17992 (57.8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E8B3A3" w14:textId="776BC887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688 (5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4049DC" w14:textId="7CF8DEE5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0.0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5E4800" w14:textId="728C0122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06 (5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D01FD" w14:textId="00145EA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545 (57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22685" w14:textId="287F01E8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37 (6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CC8D77" w14:textId="2B78FCB2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0.001</w:t>
            </w:r>
          </w:p>
        </w:tc>
      </w:tr>
      <w:tr w:rsidR="00C42435" w:rsidRPr="0081538C" w14:paraId="304D850A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FD9FDB3" w14:textId="77777777" w:rsidR="00C42435" w:rsidRPr="0081538C" w:rsidRDefault="00C42435" w:rsidP="00C42435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687DC" w14:textId="5B8310DA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Ye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F6C681" w14:textId="4E2A7361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32224 (42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2A3CEC" w14:textId="4D993790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828 (4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6FFF87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2AAB70E" w14:textId="09F57BAA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04 (4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D8C33" w14:textId="2995CEE6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65 (43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83A99" w14:textId="732F127C" w:rsidR="00C42435" w:rsidRPr="0081538C" w:rsidRDefault="00C42435" w:rsidP="00C42435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59 (4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2CD0A7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7AA4528A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190F54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Family income at bir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DF93D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Low (0-20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FF460C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8377 (14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02EE645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520 (2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244A97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2680F0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11 (2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6C4C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29 (23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09C23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80 (2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92E693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110781B7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CFF80BB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A3E8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edium-low (20-40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3CBA05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5721 (21.0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3B945E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691 (2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BAB07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0FA183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06 (2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3FCD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27 (26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FE02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58 (2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D838C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67CAF913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080545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2653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edium (40-60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2DF41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9491 (21.7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3FA5AE5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24 (2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7DC7AD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621270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95 (2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A1D5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539 (19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82F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90 (2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F4361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51DEA681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2320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543F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edium-high (60-80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0DB227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8690 (21.6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6783DF6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030 (15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EDDE4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746649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79 (1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F654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436 (1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DF5D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15 (1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87CD6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06EE4AB8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A6796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C683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High (80-100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86F33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7294 (21.3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32DCB76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59 (1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E37470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F6CF3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55 (1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6BB7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58 (13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132F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46 (1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F1EBC2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166AF6F0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EB5352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2D5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0C7AA2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43 (0.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EC987BF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2 (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697DA2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05821F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4 (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DCA09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1 (0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C8EE3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 (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A28F94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007A201B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109E32" w14:textId="0DD13FD2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81538C">
              <w:rPr>
                <w:rFonts w:cstheme="minorHAnsi"/>
                <w:b/>
                <w:bCs/>
                <w:lang w:val="en-US"/>
              </w:rPr>
              <w:t>Parental 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A0B4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10 year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CF109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3669 (6.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ABCBD6A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24 (1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5BB3A56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B9E33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22 (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6784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35 (12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2E9F4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67 (1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15F58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lt;0.001</w:t>
            </w:r>
          </w:p>
        </w:tc>
      </w:tr>
      <w:tr w:rsidR="00C42435" w:rsidRPr="0081538C" w14:paraId="76477296" w14:textId="77777777" w:rsidTr="00C46F04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2E6547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3AD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0-1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E64E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09705 (38.1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841FC77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095 (4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7F0F16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729F20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60 (39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6A31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64 (5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8BE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771 (5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69F0CB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5053CAB6" w14:textId="77777777" w:rsidTr="00026C9C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E03D257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9122B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&gt;1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2AEF29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05487 (55.5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225D52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501 (3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702506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490C74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162 (4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F9D99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89 (36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DE028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350 (2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8D35BF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C42435" w:rsidRPr="0081538C" w14:paraId="2BCCDBD3" w14:textId="77777777" w:rsidTr="00026C9C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994785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DA763C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6853B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1355 (0.2%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E62136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96 (1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04B7C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CBCE0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66 (2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69546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22 (0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9653E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81538C">
              <w:rPr>
                <w:rFonts w:cstheme="minorHAnsi"/>
                <w:lang w:val="en-US"/>
              </w:rPr>
              <w:t>8 (0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1DA197" w14:textId="77777777" w:rsidR="00C42435" w:rsidRPr="0081538C" w:rsidRDefault="00C42435" w:rsidP="00C42435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</w:tbl>
    <w:p w14:paraId="128ED0A7" w14:textId="1A5AE9C8" w:rsidR="00F00A27" w:rsidRDefault="2AF7B968" w:rsidP="00A90903">
      <w:pPr>
        <w:spacing w:line="240" w:lineRule="auto"/>
        <w:rPr>
          <w:rFonts w:cstheme="minorHAnsi"/>
          <w:lang w:val="en-US"/>
        </w:rPr>
      </w:pPr>
      <w:r w:rsidRPr="0081538C">
        <w:rPr>
          <w:rFonts w:cstheme="minorHAnsi"/>
          <w:lang w:val="en-US"/>
        </w:rPr>
        <w:t>Intellectual disability (ID), b</w:t>
      </w:r>
      <w:r w:rsidR="00C01F2B" w:rsidRPr="0081538C">
        <w:rPr>
          <w:rFonts w:cstheme="minorHAnsi"/>
          <w:lang w:val="en-US"/>
        </w:rPr>
        <w:t>ody mass index (BMI), Gestational age (GA), North America (NA), Europe (E</w:t>
      </w:r>
      <w:r w:rsidR="7E5F7D96" w:rsidRPr="0081538C">
        <w:rPr>
          <w:rFonts w:cstheme="minorHAnsi"/>
          <w:lang w:val="en-US"/>
        </w:rPr>
        <w:t>u</w:t>
      </w:r>
      <w:r w:rsidR="00C01F2B" w:rsidRPr="0081538C">
        <w:rPr>
          <w:rFonts w:cstheme="minorHAnsi"/>
          <w:lang w:val="en-US"/>
        </w:rPr>
        <w:t xml:space="preserve">) </w:t>
      </w:r>
    </w:p>
    <w:p w14:paraId="0E4DA9A5" w14:textId="77777777" w:rsidR="00F37E4F" w:rsidRPr="0081538C" w:rsidRDefault="00F37E4F" w:rsidP="00A90903">
      <w:pPr>
        <w:spacing w:line="240" w:lineRule="auto"/>
        <w:rPr>
          <w:rFonts w:cstheme="minorHAnsi"/>
          <w:lang w:val="en-US"/>
        </w:rPr>
      </w:pPr>
    </w:p>
    <w:sectPr w:rsidR="00F37E4F" w:rsidRPr="0081538C" w:rsidSect="00F00A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5010B0"/>
    <w:multiLevelType w:val="hybridMultilevel"/>
    <w:tmpl w:val="8A50BBE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2B3DEE"/>
    <w:multiLevelType w:val="hybridMultilevel"/>
    <w:tmpl w:val="C8DAEB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907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437"/>
    <w:rsid w:val="00000B38"/>
    <w:rsid w:val="00026C9C"/>
    <w:rsid w:val="00044200"/>
    <w:rsid w:val="001675D4"/>
    <w:rsid w:val="0018138A"/>
    <w:rsid w:val="001F29CF"/>
    <w:rsid w:val="0024711B"/>
    <w:rsid w:val="002656BD"/>
    <w:rsid w:val="0027223B"/>
    <w:rsid w:val="0027655C"/>
    <w:rsid w:val="0028160F"/>
    <w:rsid w:val="002B016E"/>
    <w:rsid w:val="002C3BF0"/>
    <w:rsid w:val="0036069E"/>
    <w:rsid w:val="00383C48"/>
    <w:rsid w:val="003878C8"/>
    <w:rsid w:val="00410265"/>
    <w:rsid w:val="00410BF9"/>
    <w:rsid w:val="00421973"/>
    <w:rsid w:val="00434DEB"/>
    <w:rsid w:val="005E0623"/>
    <w:rsid w:val="006000F7"/>
    <w:rsid w:val="00660A78"/>
    <w:rsid w:val="00697617"/>
    <w:rsid w:val="006C5EC9"/>
    <w:rsid w:val="006E0929"/>
    <w:rsid w:val="00724F2E"/>
    <w:rsid w:val="00752CA5"/>
    <w:rsid w:val="00753A3A"/>
    <w:rsid w:val="007A000F"/>
    <w:rsid w:val="00814437"/>
    <w:rsid w:val="0081538C"/>
    <w:rsid w:val="008A7FE4"/>
    <w:rsid w:val="008C29C2"/>
    <w:rsid w:val="008C7076"/>
    <w:rsid w:val="00915BE4"/>
    <w:rsid w:val="009259A6"/>
    <w:rsid w:val="00993667"/>
    <w:rsid w:val="009A2055"/>
    <w:rsid w:val="00A90903"/>
    <w:rsid w:val="00AA7F68"/>
    <w:rsid w:val="00BD4C19"/>
    <w:rsid w:val="00C01F2B"/>
    <w:rsid w:val="00C22FB9"/>
    <w:rsid w:val="00C42435"/>
    <w:rsid w:val="00C46F04"/>
    <w:rsid w:val="00E12FC3"/>
    <w:rsid w:val="00E244C6"/>
    <w:rsid w:val="00ED5055"/>
    <w:rsid w:val="00F00A27"/>
    <w:rsid w:val="00F02954"/>
    <w:rsid w:val="00F13C5F"/>
    <w:rsid w:val="00F174F1"/>
    <w:rsid w:val="00F37E4F"/>
    <w:rsid w:val="00F82FEB"/>
    <w:rsid w:val="00FF18F5"/>
    <w:rsid w:val="00FF6220"/>
    <w:rsid w:val="02CC5AD6"/>
    <w:rsid w:val="09573135"/>
    <w:rsid w:val="0A27F330"/>
    <w:rsid w:val="0AB73DE3"/>
    <w:rsid w:val="0B415759"/>
    <w:rsid w:val="0FBDC799"/>
    <w:rsid w:val="12C24FC8"/>
    <w:rsid w:val="142751AD"/>
    <w:rsid w:val="16A9EB7E"/>
    <w:rsid w:val="1708CBC8"/>
    <w:rsid w:val="1952418D"/>
    <w:rsid w:val="1AD4E991"/>
    <w:rsid w:val="2208D42D"/>
    <w:rsid w:val="2692C300"/>
    <w:rsid w:val="2785D79F"/>
    <w:rsid w:val="2AF7B968"/>
    <w:rsid w:val="2B03D3A8"/>
    <w:rsid w:val="2D7AA0AF"/>
    <w:rsid w:val="2EF1F205"/>
    <w:rsid w:val="3581A9C9"/>
    <w:rsid w:val="37085A98"/>
    <w:rsid w:val="3AC80AA8"/>
    <w:rsid w:val="3BE3C822"/>
    <w:rsid w:val="47266BE8"/>
    <w:rsid w:val="4EE33892"/>
    <w:rsid w:val="50611B39"/>
    <w:rsid w:val="50FAE9C2"/>
    <w:rsid w:val="520457B7"/>
    <w:rsid w:val="598BACBF"/>
    <w:rsid w:val="5A338F8E"/>
    <w:rsid w:val="5A5B6DB9"/>
    <w:rsid w:val="5AABA770"/>
    <w:rsid w:val="5BF73E1A"/>
    <w:rsid w:val="64B165AF"/>
    <w:rsid w:val="6A052479"/>
    <w:rsid w:val="6A93C9F1"/>
    <w:rsid w:val="6D6274EE"/>
    <w:rsid w:val="6EE05795"/>
    <w:rsid w:val="71BF4FE0"/>
    <w:rsid w:val="758932CD"/>
    <w:rsid w:val="781ECD18"/>
    <w:rsid w:val="782AAF21"/>
    <w:rsid w:val="7E5F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262CE"/>
  <w15:chartTrackingRefBased/>
  <w15:docId w15:val="{D6BEFE31-6BE7-4BBB-9B71-E4C2A8414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443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76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61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976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6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76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7617"/>
    <w:rPr>
      <w:rFonts w:ascii="Calibri" w:hAnsi="Calibri" w:cs="Calibri"/>
      <w:noProof/>
      <w:lang w:val="en-US"/>
    </w:rPr>
  </w:style>
  <w:style w:type="paragraph" w:customStyle="1" w:styleId="para">
    <w:name w:val="para"/>
    <w:basedOn w:val="Normal"/>
    <w:rsid w:val="006976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semiHidden/>
    <w:unhideWhenUsed/>
    <w:rsid w:val="0069761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7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6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76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617"/>
  </w:style>
  <w:style w:type="paragraph" w:styleId="Footer">
    <w:name w:val="footer"/>
    <w:basedOn w:val="Normal"/>
    <w:link w:val="FooterChar"/>
    <w:uiPriority w:val="99"/>
    <w:unhideWhenUsed/>
    <w:rsid w:val="006976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617"/>
  </w:style>
  <w:style w:type="paragraph" w:styleId="Revision">
    <w:name w:val="Revision"/>
    <w:hidden/>
    <w:uiPriority w:val="99"/>
    <w:semiHidden/>
    <w:rsid w:val="0069761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69761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9761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92E72A0AD644438883FFC3BD797788" ma:contentTypeVersion="9" ma:contentTypeDescription="Skapa ett nytt dokument." ma:contentTypeScope="" ma:versionID="06a9dae7d5646cbc33db031798901a29">
  <xsd:schema xmlns:xsd="http://www.w3.org/2001/XMLSchema" xmlns:xs="http://www.w3.org/2001/XMLSchema" xmlns:p="http://schemas.microsoft.com/office/2006/metadata/properties" xmlns:ns2="f0fbe950-8133-400a-a1da-41cbb0fb62f6" targetNamespace="http://schemas.microsoft.com/office/2006/metadata/properties" ma:root="true" ma:fieldsID="a16ed844229c1965264b14e0ea6d2b08" ns2:_="">
    <xsd:import namespace="f0fbe950-8133-400a-a1da-41cbb0fb62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be950-8133-400a-a1da-41cbb0fb6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AA62D9-2A21-4769-BA53-95D62CA5F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fbe950-8133-400a-a1da-41cbb0fb62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18B691-583B-4A67-AB01-F259BC1AD3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F3D4046-CA8C-4C4D-A991-B73F19AFC8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151</Words>
  <Characters>16703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an Karlsson</dc:creator>
  <cp:keywords/>
  <dc:description/>
  <cp:lastModifiedBy>Håkan Karlsson</cp:lastModifiedBy>
  <cp:revision>2</cp:revision>
  <dcterms:created xsi:type="dcterms:W3CDTF">2021-12-01T10:33:00Z</dcterms:created>
  <dcterms:modified xsi:type="dcterms:W3CDTF">2021-12-01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92E72A0AD644438883FFC3BD797788</vt:lpwstr>
  </property>
</Properties>
</file>